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801DC" w:rsidRDefault="00AA5923">
      <w:pPr>
        <w:spacing w:line="480" w:lineRule="auto"/>
        <w:jc w:val="both"/>
        <w:rPr>
          <w:rFonts w:ascii="Trebuchet MS" w:eastAsia="Trebuchet MS" w:hAnsi="Trebuchet MS" w:cs="Trebuchet MS"/>
          <w:b/>
          <w:sz w:val="22"/>
          <w:szCs w:val="22"/>
        </w:rPr>
      </w:pPr>
      <w:r>
        <w:rPr>
          <w:rFonts w:ascii="Trebuchet MS" w:eastAsia="Trebuchet MS" w:hAnsi="Trebuchet MS" w:cs="Trebuchet MS"/>
          <w:b/>
          <w:sz w:val="22"/>
          <w:szCs w:val="22"/>
        </w:rPr>
        <w:t>Supporting Information:</w:t>
      </w:r>
    </w:p>
    <w:p w:rsidR="00F801DC" w:rsidRDefault="00AA5923">
      <w:pPr>
        <w:spacing w:line="480" w:lineRule="auto"/>
        <w:jc w:val="both"/>
        <w:rPr>
          <w:rFonts w:ascii="Trebuchet MS" w:eastAsia="Trebuchet MS" w:hAnsi="Trebuchet MS" w:cs="Trebuchet MS"/>
          <w:b/>
          <w:sz w:val="22"/>
          <w:szCs w:val="22"/>
        </w:rPr>
      </w:pPr>
      <w:r>
        <w:rPr>
          <w:rFonts w:ascii="Trebuchet MS" w:eastAsia="Trebuchet MS" w:hAnsi="Trebuchet MS" w:cs="Trebuchet MS"/>
          <w:b/>
          <w:sz w:val="22"/>
          <w:szCs w:val="22"/>
        </w:rPr>
        <w:t>S1 File:</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Extensible Markup Language (XML) file of the process (data retrieval and preprocessing) as presented in this paper. Copy and paste this code into the RapidMiner XML view (remove the previous xml code), click the green </w:t>
      </w:r>
      <w:r>
        <w:rPr>
          <w:rFonts w:ascii="Trebuchet MS" w:eastAsia="Trebuchet MS" w:hAnsi="Trebuchet MS" w:cs="Trebuchet MS"/>
          <w:sz w:val="22"/>
          <w:szCs w:val="22"/>
        </w:rPr>
        <w:t>check symbol and switch back to the normal Process (diagram) view.</w:t>
      </w:r>
    </w:p>
    <w:p w:rsidR="00F801DC" w:rsidRDefault="00F801DC">
      <w:pPr>
        <w:spacing w:line="480" w:lineRule="auto"/>
        <w:jc w:val="both"/>
        <w:rPr>
          <w:rFonts w:hint="eastAsia"/>
        </w:rPr>
      </w:pP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lt;?xml version="1.0" encoding="UTF-8" standalone="no"?&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lt;process version="6.5.002"&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context&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input/&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utput/&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macros&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macro&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key&gt;basepath&lt;/key&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va</w:t>
      </w:r>
      <w:r>
        <w:rPr>
          <w:rFonts w:ascii="Trebuchet MS" w:eastAsia="Trebuchet MS" w:hAnsi="Trebuchet MS" w:cs="Trebuchet MS"/>
          <w:sz w:val="22"/>
          <w:szCs w:val="22"/>
        </w:rPr>
        <w:t>lue&gt;C:\Users\Martin\.RapidMiner\repositories\MIMIC II\&lt;/valu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macro&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macros&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context&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 activated="true" class="process" compatibility="6.0.002" expanded="true" name="Process"&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resultfile" value="/Users/sven</w:t>
      </w:r>
      <w:r>
        <w:rPr>
          <w:rFonts w:ascii="Trebuchet MS" w:eastAsia="Trebuchet MS" w:hAnsi="Trebuchet MS" w:cs="Trebuchet MS"/>
          <w:sz w:val="22"/>
          <w:szCs w:val="22"/>
        </w:rPr>
        <w:t>vanpoucke/Documents/BigData2015/ArtikelMaud/MIMICplateletsMartin.res"/&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random_seed" value="2001"/&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rocess expanded="tru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 activated="true" class="read_csv" compatibility="6.5.002" expanded="true" height="60" name</w:t>
      </w:r>
      <w:r>
        <w:rPr>
          <w:rFonts w:ascii="Trebuchet MS" w:eastAsia="Trebuchet MS" w:hAnsi="Trebuchet MS" w:cs="Trebuchet MS"/>
          <w:sz w:val="22"/>
          <w:szCs w:val="22"/>
        </w:rPr>
        <w:t>="Read ICUdetail" width="90" x="45" y="12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lastRenderedPageBreak/>
        <w:t xml:space="preserve">        &lt;parameter key="csv_file" value="/Users/svenvanpoucke/Documents/BigData2015/ArtikelMaud/icudetail"/&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first_row_as_names" value="fals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list key="annotations"&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w:t>
      </w:r>
      <w:r>
        <w:rPr>
          <w:rFonts w:ascii="Trebuchet MS" w:eastAsia="Trebuchet MS" w:hAnsi="Trebuchet MS" w:cs="Trebuchet MS"/>
          <w:sz w:val="22"/>
          <w:szCs w:val="22"/>
        </w:rPr>
        <w:t xml:space="preserve"> &lt;parameter key="0" value="Nam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list&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encoding" value="US-ASCII"/&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list key="data_set_meta_data_information"&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0" value="icustay_id.true.integer.attribut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1</w:t>
      </w:r>
      <w:r>
        <w:rPr>
          <w:rFonts w:ascii="Trebuchet MS" w:eastAsia="Trebuchet MS" w:hAnsi="Trebuchet MS" w:cs="Trebuchet MS"/>
          <w:sz w:val="22"/>
          <w:szCs w:val="22"/>
        </w:rPr>
        <w:t>" value="subject_id.true.integer.id"/&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2" value="gender.true.polynominal.attribut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3" value="dob.true.polynominal.attribut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4" value="dod.true.polynominal.attribut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w:t>
      </w:r>
      <w:r>
        <w:rPr>
          <w:rFonts w:ascii="Trebuchet MS" w:eastAsia="Trebuchet MS" w:hAnsi="Trebuchet MS" w:cs="Trebuchet MS"/>
          <w:sz w:val="22"/>
          <w:szCs w:val="22"/>
        </w:rPr>
        <w:t xml:space="preserve">      &lt;parameter key="5" value="expire_flg.true.polynominal.attribut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6" value="subject_icustay_total_num.true.integer.attribut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7" value="subject_icustay_seq.true.integer.attribut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w:t>
      </w:r>
      <w:r>
        <w:rPr>
          <w:rFonts w:ascii="Trebuchet MS" w:eastAsia="Trebuchet MS" w:hAnsi="Trebuchet MS" w:cs="Trebuchet MS"/>
          <w:sz w:val="22"/>
          <w:szCs w:val="22"/>
        </w:rPr>
        <w:t>rameter key="8" value="hadm_id.true.integer.attribut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9" value="hospital_total_num.true.integer.attribut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10" value="hospital_seq.true.integer.attribut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11" value="</w:t>
      </w:r>
      <w:r>
        <w:rPr>
          <w:rFonts w:ascii="Trebuchet MS" w:eastAsia="Trebuchet MS" w:hAnsi="Trebuchet MS" w:cs="Trebuchet MS"/>
          <w:sz w:val="22"/>
          <w:szCs w:val="22"/>
        </w:rPr>
        <w:t>hospital_first_flg.true.polynominal.attribut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12" value="hospital_last_flg.true.polynominal.attribut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13" value="hospital_admit_dt.true.polynominal.attribut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14" value="</w:t>
      </w:r>
      <w:r>
        <w:rPr>
          <w:rFonts w:ascii="Trebuchet MS" w:eastAsia="Trebuchet MS" w:hAnsi="Trebuchet MS" w:cs="Trebuchet MS"/>
          <w:sz w:val="22"/>
          <w:szCs w:val="22"/>
        </w:rPr>
        <w:t>hospital_disch_dt.true.polynominal.attribut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15" value="hospital_los.true.integer.attribut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16" value="hospital_expire_flg.true.polynominal.attribut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17" value="icustay_</w:t>
      </w:r>
      <w:r>
        <w:rPr>
          <w:rFonts w:ascii="Trebuchet MS" w:eastAsia="Trebuchet MS" w:hAnsi="Trebuchet MS" w:cs="Trebuchet MS"/>
          <w:sz w:val="22"/>
          <w:szCs w:val="22"/>
        </w:rPr>
        <w:t>total_num.true.integer.attribut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18" value="icustay_seq.true.integer.attribut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lastRenderedPageBreak/>
        <w:t xml:space="preserve">          &lt;parameter key="19" value="icustay_first_flg.true.polynominal.attribut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20" value="icustay_last_flg.true.p</w:t>
      </w:r>
      <w:r>
        <w:rPr>
          <w:rFonts w:ascii="Trebuchet MS" w:eastAsia="Trebuchet MS" w:hAnsi="Trebuchet MS" w:cs="Trebuchet MS"/>
          <w:sz w:val="22"/>
          <w:szCs w:val="22"/>
        </w:rPr>
        <w:t>olynominal.attribut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21" value="icustay_intime.true.polynominal.attribut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22" value="icustay_outtime.true.polynominal.attribut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23" value="icustay_admit_age.true.real.at</w:t>
      </w:r>
      <w:r>
        <w:rPr>
          <w:rFonts w:ascii="Trebuchet MS" w:eastAsia="Trebuchet MS" w:hAnsi="Trebuchet MS" w:cs="Trebuchet MS"/>
          <w:sz w:val="22"/>
          <w:szCs w:val="22"/>
        </w:rPr>
        <w:t>tribut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24" value="icustay_age_group.true.polynominal.attribut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25" value="icustay_los.true.integer.attribut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26" value="icustay_expire_flg.true.polynominal.label"/&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w:t>
      </w:r>
      <w:r>
        <w:rPr>
          <w:rFonts w:ascii="Trebuchet MS" w:eastAsia="Trebuchet MS" w:hAnsi="Trebuchet MS" w:cs="Trebuchet MS"/>
          <w:sz w:val="22"/>
          <w:szCs w:val="22"/>
        </w:rPr>
        <w:t xml:space="preserve">       &lt;parameter key="27" value="icustay_first_careunit.true.polynominal.attribut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28" value="icustay_last_careunit.true.polynominal.attribut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29" value="</w:t>
      </w:r>
      <w:r>
        <w:rPr>
          <w:rFonts w:ascii="Trebuchet MS" w:eastAsia="Trebuchet MS" w:hAnsi="Trebuchet MS" w:cs="Trebuchet MS"/>
          <w:sz w:val="22"/>
          <w:szCs w:val="22"/>
        </w:rPr>
        <w:t>icustay_first_service.true.polynominal.attribut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30" value="icustay_last_service.true.polynominal.attribut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31" value="height.true.real.attribut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32" value="weight_first</w:t>
      </w:r>
      <w:r>
        <w:rPr>
          <w:rFonts w:ascii="Trebuchet MS" w:eastAsia="Trebuchet MS" w:hAnsi="Trebuchet MS" w:cs="Trebuchet MS"/>
          <w:sz w:val="22"/>
          <w:szCs w:val="22"/>
        </w:rPr>
        <w:t>.true.real.attribut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33" value="weight_min.true.real.attribut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34" value="weight_max.true.real.attribut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35" value="sapsi_first.true.integer.attribut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w:t>
      </w:r>
      <w:r>
        <w:rPr>
          <w:rFonts w:ascii="Trebuchet MS" w:eastAsia="Trebuchet MS" w:hAnsi="Trebuchet MS" w:cs="Trebuchet MS"/>
          <w:sz w:val="22"/>
          <w:szCs w:val="22"/>
        </w:rPr>
        <w:t>meter key="36" value="sapsi_min.true.integer.attribut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37" value="sapsi_max.true.integer.attribut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38" value="sofa_first.true.integer.attribut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39" value="sofa_min.true.</w:t>
      </w:r>
      <w:r>
        <w:rPr>
          <w:rFonts w:ascii="Trebuchet MS" w:eastAsia="Trebuchet MS" w:hAnsi="Trebuchet MS" w:cs="Trebuchet MS"/>
          <w:sz w:val="22"/>
          <w:szCs w:val="22"/>
        </w:rPr>
        <w:t>integer.attribut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40" value="sofa_max.true.integer.attribut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list&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 activated="true" class="read_csv" compatibility="6.5.002" expanded="true" height="60" name="Platelet count" width</w:t>
      </w:r>
      <w:r>
        <w:rPr>
          <w:rFonts w:ascii="Trebuchet MS" w:eastAsia="Trebuchet MS" w:hAnsi="Trebuchet MS" w:cs="Trebuchet MS"/>
          <w:sz w:val="22"/>
          <w:szCs w:val="22"/>
        </w:rPr>
        <w:t>="90" x="45" y="30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csv_file" </w:t>
      </w:r>
      <w:r>
        <w:rPr>
          <w:rFonts w:ascii="Trebuchet MS" w:eastAsia="Trebuchet MS" w:hAnsi="Trebuchet MS" w:cs="Trebuchet MS"/>
          <w:sz w:val="22"/>
          <w:szCs w:val="22"/>
        </w:rPr>
        <w:lastRenderedPageBreak/>
        <w:t>value="/Users/svenvanpoucke/Documents/BigData2015/ArtikelMaud/Plateletmeanmaxmin0.csv"/&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date_format" value="YYYY-MM-DD hh:mm"/&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first_row_as_names" val</w:t>
      </w:r>
      <w:r>
        <w:rPr>
          <w:rFonts w:ascii="Trebuchet MS" w:eastAsia="Trebuchet MS" w:hAnsi="Trebuchet MS" w:cs="Trebuchet MS"/>
          <w:sz w:val="22"/>
          <w:szCs w:val="22"/>
        </w:rPr>
        <w:t>ue="fals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list key="annotations"&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0" value="Nam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list&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encoding" value="US-ASCII"/&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list key="data_set_meta_data_information"&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0" value="Subject_I</w:t>
      </w:r>
      <w:r>
        <w:rPr>
          <w:rFonts w:ascii="Trebuchet MS" w:eastAsia="Trebuchet MS" w:hAnsi="Trebuchet MS" w:cs="Trebuchet MS"/>
          <w:sz w:val="22"/>
          <w:szCs w:val="22"/>
        </w:rPr>
        <w:t>D.true.integer.id"/&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1" value="PLTmean.true.integer.attribut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2" value="PLTmin.true.integer.attribut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3" value="PLTmax.true.integer.attribut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4</w:t>
      </w:r>
      <w:r>
        <w:rPr>
          <w:rFonts w:ascii="Trebuchet MS" w:eastAsia="Trebuchet MS" w:hAnsi="Trebuchet MS" w:cs="Trebuchet MS"/>
          <w:sz w:val="22"/>
          <w:szCs w:val="22"/>
        </w:rPr>
        <w:t>" value="PLT0.true.integer.attribut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list&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 activated="true" class="read_csv" compatibility="6.5.002" expanded="true" height="60" name="Comorbidity CSV " width="90" x="45" y="21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csv_f</w:t>
      </w:r>
      <w:r>
        <w:rPr>
          <w:rFonts w:ascii="Trebuchet MS" w:eastAsia="Trebuchet MS" w:hAnsi="Trebuchet MS" w:cs="Trebuchet MS"/>
          <w:sz w:val="22"/>
          <w:szCs w:val="22"/>
        </w:rPr>
        <w:t>ile" value="/Users/svenvanpoucke/Documents/BigData2015/ArtikelMaud/comorbidity"/&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first_row_as_names" value="fals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list key="annotations"&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0" value="Nam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list&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w:t>
      </w:r>
      <w:r>
        <w:rPr>
          <w:rFonts w:ascii="Trebuchet MS" w:eastAsia="Trebuchet MS" w:hAnsi="Trebuchet MS" w:cs="Trebuchet MS"/>
          <w:sz w:val="22"/>
          <w:szCs w:val="22"/>
        </w:rPr>
        <w:t>y="encoding" value="US-ASCII"/&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list key="data_set_meta_data_information"&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0" value="subject_id.true.integer.id"/&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1" value="hadm_id.true.integer.attribut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lastRenderedPageBreak/>
        <w:t xml:space="preserve">          &lt;parameter key="2" value="</w:t>
      </w:r>
      <w:r>
        <w:rPr>
          <w:rFonts w:ascii="Trebuchet MS" w:eastAsia="Trebuchet MS" w:hAnsi="Trebuchet MS" w:cs="Trebuchet MS"/>
          <w:sz w:val="22"/>
          <w:szCs w:val="22"/>
        </w:rPr>
        <w:t>category.true.polynominal.attribut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3" value="congestive_heart_failure.true.binominal.attribut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4" value="cardiac_arrhythmias.true.binominal.attribut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5" value="valvular</w:t>
      </w:r>
      <w:r>
        <w:rPr>
          <w:rFonts w:ascii="Trebuchet MS" w:eastAsia="Trebuchet MS" w:hAnsi="Trebuchet MS" w:cs="Trebuchet MS"/>
          <w:sz w:val="22"/>
          <w:szCs w:val="22"/>
        </w:rPr>
        <w:t>_disease.true.binominal.attribut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6" value="pulmonary_circulation.true.binominal.attribut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7" value="peripheral_vascular.true.binominal.attribut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8" value="hypertension.</w:t>
      </w:r>
      <w:r>
        <w:rPr>
          <w:rFonts w:ascii="Trebuchet MS" w:eastAsia="Trebuchet MS" w:hAnsi="Trebuchet MS" w:cs="Trebuchet MS"/>
          <w:sz w:val="22"/>
          <w:szCs w:val="22"/>
        </w:rPr>
        <w:t>true.binominal.attribut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9" value="paralysis.true.binominal.attribut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10" value="other_neurological.true.binominal.attribut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11" value="chronic_pulmonary.true.binominal.</w:t>
      </w:r>
      <w:r>
        <w:rPr>
          <w:rFonts w:ascii="Trebuchet MS" w:eastAsia="Trebuchet MS" w:hAnsi="Trebuchet MS" w:cs="Trebuchet MS"/>
          <w:sz w:val="22"/>
          <w:szCs w:val="22"/>
        </w:rPr>
        <w:t>attribut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12" value="diabetes_uncomplicated.true.binominal.attribut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13" value="diabetes_complicated.true.binominal.attribut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14" value="hypothyroidism.true.binominal.at</w:t>
      </w:r>
      <w:r>
        <w:rPr>
          <w:rFonts w:ascii="Trebuchet MS" w:eastAsia="Trebuchet MS" w:hAnsi="Trebuchet MS" w:cs="Trebuchet MS"/>
          <w:sz w:val="22"/>
          <w:szCs w:val="22"/>
        </w:rPr>
        <w:t>tribut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15" value="renal_failure.true.binominal.attribut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16" value="liver_disease.true.binominal.attribut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17" value="peptic_ulcer.true.binominal.attribut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18" value="aids.true.binominal.attribut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19" value="lymphoma.true.binominal.attribut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20" value="metastatic_cancer.true.binominal.attribut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21"</w:t>
      </w:r>
      <w:r>
        <w:rPr>
          <w:rFonts w:ascii="Trebuchet MS" w:eastAsia="Trebuchet MS" w:hAnsi="Trebuchet MS" w:cs="Trebuchet MS"/>
          <w:sz w:val="22"/>
          <w:szCs w:val="22"/>
        </w:rPr>
        <w:t xml:space="preserve"> value="solid_tumor.true.binominal.attribut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22" value="rheumatoid_arthritis.true.binominal.attribut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23" value="coagulopathy.true.binominal.attribut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24" value="obesity</w:t>
      </w:r>
      <w:r>
        <w:rPr>
          <w:rFonts w:ascii="Trebuchet MS" w:eastAsia="Trebuchet MS" w:hAnsi="Trebuchet MS" w:cs="Trebuchet MS"/>
          <w:sz w:val="22"/>
          <w:szCs w:val="22"/>
        </w:rPr>
        <w:t>.true.binominal.attribut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25" value="weight_loss.true.binominal.attribut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26" value="fluid_electrolyte.true.binominal.attribut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27" value="blood_loss_anemia.true.binomin</w:t>
      </w:r>
      <w:r>
        <w:rPr>
          <w:rFonts w:ascii="Trebuchet MS" w:eastAsia="Trebuchet MS" w:hAnsi="Trebuchet MS" w:cs="Trebuchet MS"/>
          <w:sz w:val="22"/>
          <w:szCs w:val="22"/>
        </w:rPr>
        <w:t>al.attribut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28" value="deficiency_anemias.true.binominal.attribut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lastRenderedPageBreak/>
        <w:t xml:space="preserve">          &lt;parameter key="29" value="alcohol_abuse.true.binominal.attribut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30" value="drug_abuse.true.binominal.attribut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w:t>
      </w:r>
      <w:r>
        <w:rPr>
          <w:rFonts w:ascii="Trebuchet MS" w:eastAsia="Trebuchet MS" w:hAnsi="Trebuchet MS" w:cs="Trebuchet MS"/>
          <w:sz w:val="22"/>
          <w:szCs w:val="22"/>
        </w:rPr>
        <w:t xml:space="preserve">         &lt;parameter key="31" value="psychoses.true.binominal.attribut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32" value="depression.true.binominal.attribut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list&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 activated="true" class="join" compatibility="6.5.002" </w:t>
      </w:r>
      <w:r>
        <w:rPr>
          <w:rFonts w:ascii="Trebuchet MS" w:eastAsia="Trebuchet MS" w:hAnsi="Trebuchet MS" w:cs="Trebuchet MS"/>
          <w:sz w:val="22"/>
          <w:szCs w:val="22"/>
        </w:rPr>
        <w:t>expanded="true" height="76" name="Join" width="90" x="179" y="165"&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list key="key_attributes"/&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 activated="true" class="subprocess" compatibility="6.5.002" expanded="true" height="76" name="Age (Dod-Dob)" width="9</w:t>
      </w:r>
      <w:r>
        <w:rPr>
          <w:rFonts w:ascii="Trebuchet MS" w:eastAsia="Trebuchet MS" w:hAnsi="Trebuchet MS" w:cs="Trebuchet MS"/>
          <w:sz w:val="22"/>
          <w:szCs w:val="22"/>
        </w:rPr>
        <w:t>0" x="312" y="165"&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rocess expanded="tru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 activated="true" class="set_role" compatibility="6.5.002" expanded="true" height="76" name="Set Role" width="90" x="45" y="12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attribute_name" value="ic</w:t>
      </w:r>
      <w:r>
        <w:rPr>
          <w:rFonts w:ascii="Trebuchet MS" w:eastAsia="Trebuchet MS" w:hAnsi="Trebuchet MS" w:cs="Trebuchet MS"/>
          <w:sz w:val="22"/>
          <w:szCs w:val="22"/>
        </w:rPr>
        <w:t>ustay_id"/&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target_role" value="id"/&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list key="set_additional_roles"&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icustay_expire_flg" value="label"/&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list&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 activated="true"</w:t>
      </w:r>
      <w:r>
        <w:rPr>
          <w:rFonts w:ascii="Trebuchet MS" w:eastAsia="Trebuchet MS" w:hAnsi="Trebuchet MS" w:cs="Trebuchet MS"/>
          <w:sz w:val="22"/>
          <w:szCs w:val="22"/>
        </w:rPr>
        <w:t xml:space="preserve"> class="guess_types" compatibility="6.5.002" expanded="true" height="76" name="Guess Types" width="90" x="179" y="12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attribute_filter_type" value="subset"/&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attributes" value="dob|dod|hospital_disc</w:t>
      </w:r>
      <w:r>
        <w:rPr>
          <w:rFonts w:ascii="Trebuchet MS" w:eastAsia="Trebuchet MS" w:hAnsi="Trebuchet MS" w:cs="Trebuchet MS"/>
          <w:sz w:val="22"/>
          <w:szCs w:val="22"/>
        </w:rPr>
        <w:t>h_dt|hospital_admit_dt|icustay_intime|icustay_outtim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lastRenderedPageBreak/>
        <w:t xml:space="preserve">          &lt;operator activated="true" class="nominal_to_date" compatibility="6.5.002" expanded="true" height="76" name="Nominal to Date" width="90" x="313" y="12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w:t>
      </w:r>
      <w:r>
        <w:rPr>
          <w:rFonts w:ascii="Trebuchet MS" w:eastAsia="Trebuchet MS" w:hAnsi="Trebuchet MS" w:cs="Trebuchet MS"/>
          <w:sz w:val="22"/>
          <w:szCs w:val="22"/>
        </w:rPr>
        <w:t>parameter key="attribute_name" value="dob"/&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date_format" value="YYYY-MM-DD HH:MM:SS"/&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 activated="true" class="nominal_to_date" compatibility="6.5.002" expanded="true" height="76" name=</w:t>
      </w:r>
      <w:r>
        <w:rPr>
          <w:rFonts w:ascii="Trebuchet MS" w:eastAsia="Trebuchet MS" w:hAnsi="Trebuchet MS" w:cs="Trebuchet MS"/>
          <w:sz w:val="22"/>
          <w:szCs w:val="22"/>
        </w:rPr>
        <w:t>"Nominal to Date (2)" width="90" x="447" y="12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attribute_name" value="dod"/&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date_format" value="YYYY-MM-DD HH:MM:SS"/&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 activated="true" class="generate_at</w:t>
      </w:r>
      <w:r>
        <w:rPr>
          <w:rFonts w:ascii="Trebuchet MS" w:eastAsia="Trebuchet MS" w:hAnsi="Trebuchet MS" w:cs="Trebuchet MS"/>
          <w:sz w:val="22"/>
          <w:szCs w:val="22"/>
        </w:rPr>
        <w:t>tributes" compatibility="6.4.000" expanded="true" height="76" name="Generate Attributes" width="90" x="581" y="12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list key="function_descriptions"&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Age" value="date_diff(dob,dod)/3155695200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li</w:t>
      </w:r>
      <w:r>
        <w:rPr>
          <w:rFonts w:ascii="Trebuchet MS" w:eastAsia="Trebuchet MS" w:hAnsi="Trebuchet MS" w:cs="Trebuchet MS"/>
          <w:sz w:val="22"/>
          <w:szCs w:val="22"/>
        </w:rPr>
        <w:t>st&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connect from_port="in 1" to_op="Set Role" to_port="example set input"/&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connect from_op="Set Role" from_port="example set output" to_op="Guess Types" to_port="example set input"/&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connect from_op="</w:t>
      </w:r>
      <w:r>
        <w:rPr>
          <w:rFonts w:ascii="Trebuchet MS" w:eastAsia="Trebuchet MS" w:hAnsi="Trebuchet MS" w:cs="Trebuchet MS"/>
          <w:sz w:val="22"/>
          <w:szCs w:val="22"/>
        </w:rPr>
        <w:t>Guess Types" from_port="example set output" to_op="Nominal to Date" to_port="example set input"/&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connect from_op="Nominal to Date" from_port="example set output" to_op="Nominal to Date (2)" to_port="example set input"/&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connect from_</w:t>
      </w:r>
      <w:r>
        <w:rPr>
          <w:rFonts w:ascii="Trebuchet MS" w:eastAsia="Trebuchet MS" w:hAnsi="Trebuchet MS" w:cs="Trebuchet MS"/>
          <w:sz w:val="22"/>
          <w:szCs w:val="22"/>
        </w:rPr>
        <w:t>op="Nominal to Date (2)" from_port="example set output" to_op="Generate Attributes" to_port="example set input"/&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connect from_op="Generate Attributes" from_port="example set output" to_port="out 1"/&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ortSpacing port="source_in 1" sp</w:t>
      </w:r>
      <w:r>
        <w:rPr>
          <w:rFonts w:ascii="Trebuchet MS" w:eastAsia="Trebuchet MS" w:hAnsi="Trebuchet MS" w:cs="Trebuchet MS"/>
          <w:sz w:val="22"/>
          <w:szCs w:val="22"/>
        </w:rPr>
        <w:t>acing="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ortSpacing port="source_in 2" spacing="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ortSpacing port="sink_out 1" spacing="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ortSpacing port="sink_out 2" spacing="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rocess&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 activated="true" class="</w:t>
      </w:r>
      <w:r>
        <w:rPr>
          <w:rFonts w:ascii="Trebuchet MS" w:eastAsia="Trebuchet MS" w:hAnsi="Trebuchet MS" w:cs="Trebuchet MS"/>
          <w:sz w:val="22"/>
          <w:szCs w:val="22"/>
        </w:rPr>
        <w:t>filter_examples" compatibility="6.4.000" expanded="true" height="94" name="Filter Adults" width="90" x="452" y="165"&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list key="filters_list"&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filters_entry_key" value="icustay_age_group.equals.adult"/&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list&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 activated="true" class="guess_types" compatibility="6.5.002" expanded="true" height="76" name="Guess Types (2)" width="90" x="178" y="30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include_special_attributes" value="tru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w:t>
      </w:r>
      <w:r>
        <w:rPr>
          <w:rFonts w:ascii="Trebuchet MS" w:eastAsia="Trebuchet MS" w:hAnsi="Trebuchet MS" w:cs="Trebuchet MS"/>
          <w:sz w:val="22"/>
          <w:szCs w:val="22"/>
        </w:rPr>
        <w:t>r&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 activated="true" class="join" compatibility="6.5.002" expanded="true" height="76" name="Join All" width="90" x="581" y="255"&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join_type" value="left"/&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use_id_attribute_as_key" value="false</w:t>
      </w:r>
      <w:r>
        <w:rPr>
          <w:rFonts w:ascii="Trebuchet MS" w:eastAsia="Trebuchet MS" w:hAnsi="Trebuchet MS" w:cs="Trebuchet MS"/>
          <w:sz w:val="22"/>
          <w:szCs w:val="22"/>
        </w:rPr>
        <w:t>"/&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list key="key_attributes"&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subject_id" value="Subject_ID"/&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list&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 activated="true" class="select_attributes" compatibility="6.5.002" expanded="true" height="76" name="Select</w:t>
      </w:r>
      <w:r>
        <w:rPr>
          <w:rFonts w:ascii="Trebuchet MS" w:eastAsia="Trebuchet MS" w:hAnsi="Trebuchet MS" w:cs="Trebuchet MS"/>
          <w:sz w:val="22"/>
          <w:szCs w:val="22"/>
        </w:rPr>
        <w:t xml:space="preserve"> Attributes" width="90" x="710" y="257"&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attribute_filter_type" value="subset"/&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attributes" value="category|dob|dod|expire_flg|hadm_id|height|hospital_admit_dt|hospital_disch_dt|hospital_expire_flg|hospital_</w:t>
      </w:r>
      <w:r>
        <w:rPr>
          <w:rFonts w:ascii="Trebuchet MS" w:eastAsia="Trebuchet MS" w:hAnsi="Trebuchet MS" w:cs="Trebuchet MS"/>
          <w:sz w:val="22"/>
          <w:szCs w:val="22"/>
        </w:rPr>
        <w:t>first_flg|hospital_last_flg|hospital_los|hospital_seq|hospital_total_num|icustay_age_group|icustay_first_careunit|icustay_first_flg|icustay_intime|icustay_last_careunit|icustay_last_flg|icustay_last_service|icustay_los|icustay_outtime|icustay_seq|icustay_t</w:t>
      </w:r>
      <w:r>
        <w:rPr>
          <w:rFonts w:ascii="Trebuchet MS" w:eastAsia="Trebuchet MS" w:hAnsi="Trebuchet MS" w:cs="Trebuchet MS"/>
          <w:sz w:val="22"/>
          <w:szCs w:val="22"/>
        </w:rPr>
        <w:t>otal_num|subject_icustay_seq|subject_icustay_total_num|subject_id|weight_first|weight_loss|weight_max|weight_min"/&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invert_selection" value="tru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include_special_attributes" value="tru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w:t>
      </w:r>
      <w:r>
        <w:rPr>
          <w:rFonts w:ascii="Trebuchet MS" w:eastAsia="Trebuchet MS" w:hAnsi="Trebuchet MS" w:cs="Trebuchet MS"/>
          <w:sz w:val="22"/>
          <w:szCs w:val="22"/>
        </w:rPr>
        <w:t>&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 activated="false" class="nominal_to_numerical" compatibility="6.5.002" expanded="true" height="94" name="Nominal to Numerical" width="90" x="45" y="48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create_view" value="tru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value_ty</w:t>
      </w:r>
      <w:r>
        <w:rPr>
          <w:rFonts w:ascii="Trebuchet MS" w:eastAsia="Trebuchet MS" w:hAnsi="Trebuchet MS" w:cs="Trebuchet MS"/>
          <w:sz w:val="22"/>
          <w:szCs w:val="22"/>
        </w:rPr>
        <w:t>pe" value="polynominal"/&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list key="comparison_groups"/&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 activated="false" class="parse_numbers" compatibility="6.5.002" expanded="true" height="76" name="Parse Numbers" width="90" x="179" y="48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w:t>
      </w:r>
      <w:r>
        <w:rPr>
          <w:rFonts w:ascii="Trebuchet MS" w:eastAsia="Trebuchet MS" w:hAnsi="Trebuchet MS" w:cs="Trebuchet MS"/>
          <w:sz w:val="22"/>
          <w:szCs w:val="22"/>
        </w:rPr>
        <w:t>operator activated="true" class="replace_missing_values" compatibility="6.5.002" expanded="true" height="94" name="Replace Missing Values" width="90" x="845" y="255"&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include_special_attributes" value="tru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list key="col</w:t>
      </w:r>
      <w:r>
        <w:rPr>
          <w:rFonts w:ascii="Trebuchet MS" w:eastAsia="Trebuchet MS" w:hAnsi="Trebuchet MS" w:cs="Trebuchet MS"/>
          <w:sz w:val="22"/>
          <w:szCs w:val="22"/>
        </w:rPr>
        <w:t>umns"/&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 activated="true" class="select_attributes" compatibility="6.5.002" expanded="true" height="76" name="Select Attributes (2)" width="90" x="983" y="255"&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attribute_filter_type" value="subset"/</w:t>
      </w:r>
      <w:r>
        <w:rPr>
          <w:rFonts w:ascii="Trebuchet MS" w:eastAsia="Trebuchet MS" w:hAnsi="Trebuchet MS" w:cs="Trebuchet MS"/>
          <w:sz w:val="22"/>
          <w:szCs w:val="22"/>
        </w:rPr>
        <w:t>&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invert_selection" value="tru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include_special_attributes" value="tru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 activated="true" class="generate_attributes" compatibility="6.4.000" expanded="true" height="76"</w:t>
      </w:r>
      <w:r>
        <w:rPr>
          <w:rFonts w:ascii="Trebuchet MS" w:eastAsia="Trebuchet MS" w:hAnsi="Trebuchet MS" w:cs="Trebuchet MS"/>
          <w:sz w:val="22"/>
          <w:szCs w:val="22"/>
        </w:rPr>
        <w:t xml:space="preserve"> name="Add weights" width="90" x="1117" y="255"&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list key="function_descriptions"&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weight" value="if(icustay_expire_flg==&amp;quot;Y&amp;quot;,9,1)"/&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list&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 activated="true" class="set_</w:t>
      </w:r>
      <w:r>
        <w:rPr>
          <w:rFonts w:ascii="Trebuchet MS" w:eastAsia="Trebuchet MS" w:hAnsi="Trebuchet MS" w:cs="Trebuchet MS"/>
          <w:sz w:val="22"/>
          <w:szCs w:val="22"/>
        </w:rPr>
        <w:t>role" compatibility="6.5.002" expanded="true" height="76" name="Set Role (2)" width="90" x="1251" y="255"&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attribute_name" value="weight"/&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target_role" value="weight"/&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list key="set_additional_role</w:t>
      </w:r>
      <w:r>
        <w:rPr>
          <w:rFonts w:ascii="Trebuchet MS" w:eastAsia="Trebuchet MS" w:hAnsi="Trebuchet MS" w:cs="Trebuchet MS"/>
          <w:sz w:val="22"/>
          <w:szCs w:val="22"/>
        </w:rPr>
        <w:t>s"/&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 activated="false" class="optimize_parameters_grid" compatibility="6.5.002" expanded="true" height="94" name="Optimize Parameters (Grid)" width="90" x="313" y="48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list key="parameters"&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w:t>
      </w:r>
      <w:r>
        <w:rPr>
          <w:rFonts w:ascii="Trebuchet MS" w:eastAsia="Trebuchet MS" w:hAnsi="Trebuchet MS" w:cs="Trebuchet MS"/>
          <w:sz w:val="22"/>
          <w:szCs w:val="22"/>
        </w:rPr>
        <w:t xml:space="preserve"> key="SVM.kernel_gamma" value="[1e-3;1e3;6;logarithmic]"/&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SVM.C" value="[1e-3;1e3;6;logarithmic]"/&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list&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rocess expanded="tru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ortSpacing port="source_input 1" spacing="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w:t>
      </w:r>
      <w:r>
        <w:rPr>
          <w:rFonts w:ascii="Trebuchet MS" w:eastAsia="Trebuchet MS" w:hAnsi="Trebuchet MS" w:cs="Trebuchet MS"/>
          <w:sz w:val="22"/>
          <w:szCs w:val="22"/>
        </w:rPr>
        <w:t>portSpacing port="sink_performance" spacing="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ortSpacing port="sink_result 1" spacing="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rocess&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 activated="true" class="multiply" compatibility="6.5.002" expanded="true" height="130" name="Mu</w:t>
      </w:r>
      <w:r>
        <w:rPr>
          <w:rFonts w:ascii="Trebuchet MS" w:eastAsia="Trebuchet MS" w:hAnsi="Trebuchet MS" w:cs="Trebuchet MS"/>
          <w:sz w:val="22"/>
          <w:szCs w:val="22"/>
        </w:rPr>
        <w:t>ltiply (2)" width="90" x="1385" y="12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 activated="true" class="filter_examples" compatibility="6.4.000" expanded="true" height="94" name="Filter Examples (2)" width="90" x="1376" y="452"&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list key="filters_list"&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w:t>
      </w:r>
      <w:r>
        <w:rPr>
          <w:rFonts w:ascii="Trebuchet MS" w:eastAsia="Trebuchet MS" w:hAnsi="Trebuchet MS" w:cs="Trebuchet MS"/>
          <w:sz w:val="22"/>
          <w:szCs w:val="22"/>
        </w:rPr>
        <w:t>meter key="filters_entry_key" value="icustay_expire_flg.equals.Y"/&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list&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 activated="true" class="discretize_by_user_specification" compatibility="6.5.002" expanded="true" height="94" name="Discretize by User Spe</w:t>
      </w:r>
      <w:r>
        <w:rPr>
          <w:rFonts w:ascii="Trebuchet MS" w:eastAsia="Trebuchet MS" w:hAnsi="Trebuchet MS" w:cs="Trebuchet MS"/>
          <w:sz w:val="22"/>
          <w:szCs w:val="22"/>
        </w:rPr>
        <w:t>cification (2)" width="90" x="1499" y="452"&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create_view" value="tru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attribute_filter_type" value="subset"/&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attribute" value="PLT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attributes" value="PL</w:t>
      </w:r>
      <w:r>
        <w:rPr>
          <w:rFonts w:ascii="Trebuchet MS" w:eastAsia="Trebuchet MS" w:hAnsi="Trebuchet MS" w:cs="Trebuchet MS"/>
          <w:sz w:val="22"/>
          <w:szCs w:val="22"/>
        </w:rPr>
        <w:t>T0|PLTmin|PLTmean|PLTmax"/&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list key="classes"&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grade 4 thrombocytopenia" value="25.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grade 3 thrombocytopenia" value="50.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grade 2 thrombocytopenia" value="75.0"/</w:t>
      </w:r>
      <w:r>
        <w:rPr>
          <w:rFonts w:ascii="Trebuchet MS" w:eastAsia="Trebuchet MS" w:hAnsi="Trebuchet MS" w:cs="Trebuchet MS"/>
          <w:sz w:val="22"/>
          <w:szCs w:val="22"/>
        </w:rPr>
        <w:t>&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grade 1 thrombocytopenia" value="150.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normal platelet count" value="450.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mild thrombocythemia" value="700.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moderate thrombocythemia" value</w:t>
      </w:r>
      <w:r>
        <w:rPr>
          <w:rFonts w:ascii="Trebuchet MS" w:eastAsia="Trebuchet MS" w:hAnsi="Trebuchet MS" w:cs="Trebuchet MS"/>
          <w:sz w:val="22"/>
          <w:szCs w:val="22"/>
        </w:rPr>
        <w:t>="900.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severe thrombocythemia" value="1000.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extreme thrombocythemia" value="2000.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list&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 activated="true" class="filter_examples" compatibility="6.4.</w:t>
      </w:r>
      <w:r>
        <w:rPr>
          <w:rFonts w:ascii="Trebuchet MS" w:eastAsia="Trebuchet MS" w:hAnsi="Trebuchet MS" w:cs="Trebuchet MS"/>
          <w:sz w:val="22"/>
          <w:szCs w:val="22"/>
        </w:rPr>
        <w:t>000" expanded="true" height="94" name="Filter Examples" width="90" x="1376" y="338"&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list key="filters_list"&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filters_entry_key" value="icustay_expire_flg.equals.N"/&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list&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 </w:t>
      </w:r>
      <w:r>
        <w:rPr>
          <w:rFonts w:ascii="Trebuchet MS" w:eastAsia="Trebuchet MS" w:hAnsi="Trebuchet MS" w:cs="Trebuchet MS"/>
          <w:sz w:val="22"/>
          <w:szCs w:val="22"/>
        </w:rPr>
        <w:t>activated="true" class="discretize_by_user_specification" compatibility="6.5.002" expanded="true" height="94" name="Discretize by User Specification" width="90" x="1498" y="338"&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create_view" value="tru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a</w:t>
      </w:r>
      <w:r>
        <w:rPr>
          <w:rFonts w:ascii="Trebuchet MS" w:eastAsia="Trebuchet MS" w:hAnsi="Trebuchet MS" w:cs="Trebuchet MS"/>
          <w:sz w:val="22"/>
          <w:szCs w:val="22"/>
        </w:rPr>
        <w:t>ttribute_filter_type" value="subset"/&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attribute" value="PLT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attributes" value="PLT0|PLTmin|PLTmean|PLTmax"/&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list key="classes"&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grade 4 thrombocytopenia" value="25.0"/</w:t>
      </w:r>
      <w:r>
        <w:rPr>
          <w:rFonts w:ascii="Trebuchet MS" w:eastAsia="Trebuchet MS" w:hAnsi="Trebuchet MS" w:cs="Trebuchet MS"/>
          <w:sz w:val="22"/>
          <w:szCs w:val="22"/>
        </w:rPr>
        <w:t>&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grade 3 thrombocytopenia" value="50.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grade 2 thrombocytopenia" value="75.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grade 1 thrombocytopenia" value="150.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normal platelet count" </w:t>
      </w:r>
      <w:r>
        <w:rPr>
          <w:rFonts w:ascii="Trebuchet MS" w:eastAsia="Trebuchet MS" w:hAnsi="Trebuchet MS" w:cs="Trebuchet MS"/>
          <w:sz w:val="22"/>
          <w:szCs w:val="22"/>
        </w:rPr>
        <w:t>value="450.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mild thrombocythemia" value="700.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moderate thrombocythemia" value="900.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severe thrombocythemia" value="1000.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extreme thrombo</w:t>
      </w:r>
      <w:r>
        <w:rPr>
          <w:rFonts w:ascii="Trebuchet MS" w:eastAsia="Trebuchet MS" w:hAnsi="Trebuchet MS" w:cs="Trebuchet MS"/>
          <w:sz w:val="22"/>
          <w:szCs w:val="22"/>
        </w:rPr>
        <w:t>cythemia" value="2000.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list&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 activated="true" class="subprocess" compatibility="6.5.002" expanded="true" height="130" name="NB (2)" width="90" x="1529" y="177"&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rocess expanded="tru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w:t>
      </w:r>
      <w:r>
        <w:rPr>
          <w:rFonts w:ascii="Trebuchet MS" w:eastAsia="Trebuchet MS" w:hAnsi="Trebuchet MS" w:cs="Trebuchet MS"/>
          <w:sz w:val="22"/>
          <w:szCs w:val="22"/>
        </w:rPr>
        <w:t>erator activated="true" class="split_data" compatibility="6.5.002" expanded="true" height="94" name="Split Data" width="90" x="45" y="3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enumeration key="partitions"&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ratio" value="0.5"/&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w:t>
      </w:r>
      <w:r>
        <w:rPr>
          <w:rFonts w:ascii="Trebuchet MS" w:eastAsia="Trebuchet MS" w:hAnsi="Trebuchet MS" w:cs="Trebuchet MS"/>
          <w:sz w:val="22"/>
          <w:szCs w:val="22"/>
        </w:rPr>
        <w:t>r key="ratio" value="0.5"/&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enumeration&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 activated="true" class="optimize_selection_forward" compatibility="6.5.002" expanded="true" height="94" name="Forward Selection NB" width="90" x="179" y="21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rocess expanded="tru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 activated="true" class="x_validation" compatibility="5.1.002" expanded="true" height="112" name="Validation (3)" width="90" x="45" y="3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sampling_type" value="</w:t>
      </w:r>
      <w:r>
        <w:rPr>
          <w:rFonts w:ascii="Trebuchet MS" w:eastAsia="Trebuchet MS" w:hAnsi="Trebuchet MS" w:cs="Trebuchet MS"/>
          <w:sz w:val="22"/>
          <w:szCs w:val="22"/>
        </w:rPr>
        <w:t>stratified sampling"/&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rocess expanded="tru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 activated="false" class="parallel_decision_tree" compatibility="6.5.002" expanded="true" height="76" name="Decision Tree (2)" width="90" x="112" y="30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w:t>
      </w:r>
      <w:r>
        <w:rPr>
          <w:rFonts w:ascii="Trebuchet MS" w:eastAsia="Trebuchet MS" w:hAnsi="Trebuchet MS" w:cs="Trebuchet MS"/>
          <w:sz w:val="22"/>
          <w:szCs w:val="22"/>
        </w:rPr>
        <w:t xml:space="preserve">           &lt;parameter key="criterion" value="gini_index"/&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 activated="true" class="naive_bayes" compatibility="6.5.002" expanded="true" height="76" name="Naive Bayes (3)" width="90" x="112" y="3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connect from_port="training" to_op="Naive Bayes (3)" to_port="training set"/&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connect from_op="Naive Bayes (3)" from_port="model" to_port="model"/&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ortSpacing port="source_training" spacing="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w:t>
      </w:r>
      <w:r>
        <w:rPr>
          <w:rFonts w:ascii="Trebuchet MS" w:eastAsia="Trebuchet MS" w:hAnsi="Trebuchet MS" w:cs="Trebuchet MS"/>
          <w:sz w:val="22"/>
          <w:szCs w:val="22"/>
        </w:rPr>
        <w:t xml:space="preserve">                 &lt;portSpacing port="sink_model" spacing="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ortSpacing port="sink_through 1" spacing="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rocess&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rocess expanded="tru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 activated="true" class="apply_</w:t>
      </w:r>
      <w:r>
        <w:rPr>
          <w:rFonts w:ascii="Trebuchet MS" w:eastAsia="Trebuchet MS" w:hAnsi="Trebuchet MS" w:cs="Trebuchet MS"/>
          <w:sz w:val="22"/>
          <w:szCs w:val="22"/>
        </w:rPr>
        <w:t>model" compatibility="6.5.002" expanded="true" height="76" name="Apply Model (4)" width="90" x="45" y="3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list key="application_parameters"/&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 activated="true" class="performan</w:t>
      </w:r>
      <w:r>
        <w:rPr>
          <w:rFonts w:ascii="Trebuchet MS" w:eastAsia="Trebuchet MS" w:hAnsi="Trebuchet MS" w:cs="Trebuchet MS"/>
          <w:sz w:val="22"/>
          <w:szCs w:val="22"/>
        </w:rPr>
        <w:t>ce_binominal_classification" compatibility="6.5.002" expanded="true" height="76" name="Performance (4)" width="90" x="179" y="3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main_criterion" value="AUC"/&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AUC" value="tru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w:t>
      </w:r>
      <w:r>
        <w:rPr>
          <w:rFonts w:ascii="Trebuchet MS" w:eastAsia="Trebuchet MS" w:hAnsi="Trebuchet MS" w:cs="Trebuchet MS"/>
          <w:sz w:val="22"/>
          <w:szCs w:val="22"/>
        </w:rPr>
        <w:t xml:space="preserve">               &lt;/operator&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connect from_port="model" to_op="Apply Model (4)" to_port="model"/&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connect from_port="test set" to_op="Apply Model (4)" to_port="unlabelled data"/&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connect from_op="Apply </w:t>
      </w:r>
      <w:r>
        <w:rPr>
          <w:rFonts w:ascii="Trebuchet MS" w:eastAsia="Trebuchet MS" w:hAnsi="Trebuchet MS" w:cs="Trebuchet MS"/>
          <w:sz w:val="22"/>
          <w:szCs w:val="22"/>
        </w:rPr>
        <w:t>Model (4)" from_port="labelled data" to_op="Performance (4)" to_port="labelled data"/&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connect from_op="Performance (4)" from_port="performance" to_port="averagable 1"/&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ortSpacing port="source_model" spacing="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ortSpacing port="source_test set" spacing="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ortSpacing port="source_through 1" spacing="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ortSpacing port="sink_averagable 1" spacing="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ortSpacing port="sink_averaga</w:t>
      </w:r>
      <w:r>
        <w:rPr>
          <w:rFonts w:ascii="Trebuchet MS" w:eastAsia="Trebuchet MS" w:hAnsi="Trebuchet MS" w:cs="Trebuchet MS"/>
          <w:sz w:val="22"/>
          <w:szCs w:val="22"/>
        </w:rPr>
        <w:t>ble 2" spacing="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rocess&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description align="center" color="transparent" colored="false" width="126"&gt;A cross-validation evaluating a decision tree model.&lt;/description&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connect </w:t>
      </w:r>
      <w:r>
        <w:rPr>
          <w:rFonts w:ascii="Trebuchet MS" w:eastAsia="Trebuchet MS" w:hAnsi="Trebuchet MS" w:cs="Trebuchet MS"/>
          <w:sz w:val="22"/>
          <w:szCs w:val="22"/>
        </w:rPr>
        <w:t>from_port="example set" to_op="Validation (3)" to_port="training"/&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connect from_op="Validation (3)" from_port="averagable 1" to_port="performanc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ortSpacing port="source_example set" spacing="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ortSpaci</w:t>
      </w:r>
      <w:r>
        <w:rPr>
          <w:rFonts w:ascii="Trebuchet MS" w:eastAsia="Trebuchet MS" w:hAnsi="Trebuchet MS" w:cs="Trebuchet MS"/>
          <w:sz w:val="22"/>
          <w:szCs w:val="22"/>
        </w:rPr>
        <w:t>ng port="sink_performance" spacing="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rocess&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description align="center" color="transparent" colored="false" width="126"&gt;Standard Forward Selection with a Decision-Tree&lt;/description&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 </w:t>
      </w:r>
      <w:r>
        <w:rPr>
          <w:rFonts w:ascii="Trebuchet MS" w:eastAsia="Trebuchet MS" w:hAnsi="Trebuchet MS" w:cs="Trebuchet MS"/>
          <w:sz w:val="22"/>
          <w:szCs w:val="22"/>
        </w:rPr>
        <w:t>activated="true" class="select_by_weights" compatibility="6.5.002" expanded="true" height="94" name="Select by Weights" width="90" x="313" y="75"/&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 activated="true" class="x_validation" compatibility="5.1.002" expanded="true" height="11</w:t>
      </w:r>
      <w:r>
        <w:rPr>
          <w:rFonts w:ascii="Trebuchet MS" w:eastAsia="Trebuchet MS" w:hAnsi="Trebuchet MS" w:cs="Trebuchet MS"/>
          <w:sz w:val="22"/>
          <w:szCs w:val="22"/>
        </w:rPr>
        <w:t>2" name="NB" width="90" x="451" y="17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sampling_type" value="stratified sampling"/&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rocess expanded="tru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 activated="false" class="apply_model" compatibility="6.5.002" expanded="true" he</w:t>
      </w:r>
      <w:r>
        <w:rPr>
          <w:rFonts w:ascii="Trebuchet MS" w:eastAsia="Trebuchet MS" w:hAnsi="Trebuchet MS" w:cs="Trebuchet MS"/>
          <w:sz w:val="22"/>
          <w:szCs w:val="22"/>
        </w:rPr>
        <w:t>ight="76" name="Apply Model (2)" width="90" x="313" y="12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list key="application_parameters"/&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 activated="true" class="naive_bayes" compatibility="6.5.002" expanded="true" height="76" nam</w:t>
      </w:r>
      <w:r>
        <w:rPr>
          <w:rFonts w:ascii="Trebuchet MS" w:eastAsia="Trebuchet MS" w:hAnsi="Trebuchet MS" w:cs="Trebuchet MS"/>
          <w:sz w:val="22"/>
          <w:szCs w:val="22"/>
        </w:rPr>
        <w:t>e="Naive Bayes (2)" width="90" x="179" y="3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 activated="false" class="support_vector_machine" compatibility="6.5.002" expanded="true" height="112" name="SVM" width="90" x="179" y="255"&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kernel_type</w:t>
      </w:r>
      <w:r>
        <w:rPr>
          <w:rFonts w:ascii="Trebuchet MS" w:eastAsia="Trebuchet MS" w:hAnsi="Trebuchet MS" w:cs="Trebuchet MS"/>
          <w:sz w:val="22"/>
          <w:szCs w:val="22"/>
        </w:rPr>
        <w:t>" value="radial"/&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kernel_gamma" value="0.001"/&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C" value="0.001"/&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connect from_port="training" to_op="Naive Bayes (2)" to_port="training set"/&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connect from_op="Naive Bayes (2)" from_port="model" to_port="model"/&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ortSpacing port="source_training" spacing="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ortSpacing port="sink_model" spacing="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ortSpacing port="sink_through 1"</w:t>
      </w:r>
      <w:r>
        <w:rPr>
          <w:rFonts w:ascii="Trebuchet MS" w:eastAsia="Trebuchet MS" w:hAnsi="Trebuchet MS" w:cs="Trebuchet MS"/>
          <w:sz w:val="22"/>
          <w:szCs w:val="22"/>
        </w:rPr>
        <w:t xml:space="preserve"> spacing="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rocess&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rocess expanded="tru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 activated="true" class="apply_model" compatibility="6.5.002" expanded="true" height="76" name="Apply Model (5)" width="90" x="45" y="3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l</w:t>
      </w:r>
      <w:r>
        <w:rPr>
          <w:rFonts w:ascii="Trebuchet MS" w:eastAsia="Trebuchet MS" w:hAnsi="Trebuchet MS" w:cs="Trebuchet MS"/>
          <w:sz w:val="22"/>
          <w:szCs w:val="22"/>
        </w:rPr>
        <w:t>ist key="application_parameters"/&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 activated="true" class="performance_binominal_classification" compatibility="6.5.002" expanded="true" height="76" name="Performance" width="90" x="313" y="3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w:t>
      </w:r>
      <w:r>
        <w:rPr>
          <w:rFonts w:ascii="Trebuchet MS" w:eastAsia="Trebuchet MS" w:hAnsi="Trebuchet MS" w:cs="Trebuchet MS"/>
          <w:sz w:val="22"/>
          <w:szCs w:val="22"/>
        </w:rPr>
        <w:t xml:space="preserve">     &lt;parameter key="main_criterion" value="AUC"/&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AUC" value="tru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connect from_port="model" to_op="Apply Model (5)" to_port="model"/&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connect from_port="test set" </w:t>
      </w:r>
      <w:r>
        <w:rPr>
          <w:rFonts w:ascii="Trebuchet MS" w:eastAsia="Trebuchet MS" w:hAnsi="Trebuchet MS" w:cs="Trebuchet MS"/>
          <w:sz w:val="22"/>
          <w:szCs w:val="22"/>
        </w:rPr>
        <w:t>to_op="Apply Model (5)" to_port="unlabelled data"/&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connect from_op="Apply Model (5)" from_port="labelled data" to_op="Performance" to_port="labelled data"/&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connect from_op="Performance" from_port="performance" to_port="</w:t>
      </w:r>
      <w:r>
        <w:rPr>
          <w:rFonts w:ascii="Trebuchet MS" w:eastAsia="Trebuchet MS" w:hAnsi="Trebuchet MS" w:cs="Trebuchet MS"/>
          <w:sz w:val="22"/>
          <w:szCs w:val="22"/>
        </w:rPr>
        <w:t>averagable 1"/&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ortSpacing port="source_model" spacing="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ortSpacing port="source_test set" spacing="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ortSpacing port="source_through 1" spacing="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ortSpacing port="sink_averagable 1</w:t>
      </w:r>
      <w:r>
        <w:rPr>
          <w:rFonts w:ascii="Trebuchet MS" w:eastAsia="Trebuchet MS" w:hAnsi="Trebuchet MS" w:cs="Trebuchet MS"/>
          <w:sz w:val="22"/>
          <w:szCs w:val="22"/>
        </w:rPr>
        <w:t>" spacing="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ortSpacing port="sink_averagable 2" spacing="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rocess&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description align="center" color="transparent" colored="false" width="126"&gt;Learning&lt;/description&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connect</w:t>
      </w:r>
      <w:r>
        <w:rPr>
          <w:rFonts w:ascii="Trebuchet MS" w:eastAsia="Trebuchet MS" w:hAnsi="Trebuchet MS" w:cs="Trebuchet MS"/>
          <w:sz w:val="22"/>
          <w:szCs w:val="22"/>
        </w:rPr>
        <w:t xml:space="preserve"> from_port="in 1" to_op="Split Data" to_port="example set"/&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connect from_op="Split Data" from_port="partition 1" to_op="Select by Weights" to_port="example set input"/&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connect from_op="Split Data" from_port="partition 2" to_op="</w:t>
      </w:r>
      <w:r>
        <w:rPr>
          <w:rFonts w:ascii="Trebuchet MS" w:eastAsia="Trebuchet MS" w:hAnsi="Trebuchet MS" w:cs="Trebuchet MS"/>
          <w:sz w:val="22"/>
          <w:szCs w:val="22"/>
        </w:rPr>
        <w:t>Forward Selection NB" to_port="example set"/&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connect from_op="Forward Selection NB" from_port="attribute weights" to_op="Select by Weights" to_port="weights"/&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connect from_op="Select by Weights" from_port="example set output" to_op=</w:t>
      </w:r>
      <w:r>
        <w:rPr>
          <w:rFonts w:ascii="Trebuchet MS" w:eastAsia="Trebuchet MS" w:hAnsi="Trebuchet MS" w:cs="Trebuchet MS"/>
          <w:sz w:val="22"/>
          <w:szCs w:val="22"/>
        </w:rPr>
        <w:t>"NB" to_port="training"/&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connect from_op="Select by Weights" from_port="weights" to_port="out 3"/&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connect from_op="NB" from_port="model" to_port="out 1"/&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connect from_op="NB" from_port="averagable 1" to_port="out 2"/&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w:t>
      </w:r>
      <w:r>
        <w:rPr>
          <w:rFonts w:ascii="Trebuchet MS" w:eastAsia="Trebuchet MS" w:hAnsi="Trebuchet MS" w:cs="Trebuchet MS"/>
          <w:sz w:val="22"/>
          <w:szCs w:val="22"/>
        </w:rPr>
        <w:t xml:space="preserve">        &lt;portSpacing port="source_in 1" spacing="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ortSpacing port="source_in 2" spacing="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ortSpacing port="sink_out 1" spacing="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ortSpacing port="sink_out 2" spacing="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ortSpacing port="sink_ou</w:t>
      </w:r>
      <w:r>
        <w:rPr>
          <w:rFonts w:ascii="Trebuchet MS" w:eastAsia="Trebuchet MS" w:hAnsi="Trebuchet MS" w:cs="Trebuchet MS"/>
          <w:sz w:val="22"/>
          <w:szCs w:val="22"/>
        </w:rPr>
        <w:t>t 3" spacing="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ortSpacing port="sink_out 4" spacing="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ortSpacing port="sink_out 5" spacing="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rocess&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 activated="true" class="subprocess" compatibility="6.5.002" expanded="true</w:t>
      </w:r>
      <w:r>
        <w:rPr>
          <w:rFonts w:ascii="Trebuchet MS" w:eastAsia="Trebuchet MS" w:hAnsi="Trebuchet MS" w:cs="Trebuchet MS"/>
          <w:sz w:val="22"/>
          <w:szCs w:val="22"/>
        </w:rPr>
        <w:t>" height="130" name="SVM Process" width="90" x="1528" y="3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rocess expanded="tru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 activated="true" class="nominal_to_numerical" compatibility="6.5.002" expanded="true" height="94" name="Nominal to Numerical (2)" width="90"</w:t>
      </w:r>
      <w:r>
        <w:rPr>
          <w:rFonts w:ascii="Trebuchet MS" w:eastAsia="Trebuchet MS" w:hAnsi="Trebuchet MS" w:cs="Trebuchet MS"/>
          <w:sz w:val="22"/>
          <w:szCs w:val="22"/>
        </w:rPr>
        <w:t xml:space="preserve"> x="45" y="3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list key="comparison_groups"/&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 activated="true" class="split_data" compatibility="6.5.002" expanded="true" height="94" name="Split Data (2)" width="90" x="179" y="3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enum</w:t>
      </w:r>
      <w:r>
        <w:rPr>
          <w:rFonts w:ascii="Trebuchet MS" w:eastAsia="Trebuchet MS" w:hAnsi="Trebuchet MS" w:cs="Trebuchet MS"/>
          <w:sz w:val="22"/>
          <w:szCs w:val="22"/>
        </w:rPr>
        <w:t>eration key="partitions"&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ratio" value="0.5"/&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ratio" value="0.5"/&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enumeration&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 activated="true" class="optimize_selection_forward" compati</w:t>
      </w:r>
      <w:r>
        <w:rPr>
          <w:rFonts w:ascii="Trebuchet MS" w:eastAsia="Trebuchet MS" w:hAnsi="Trebuchet MS" w:cs="Trebuchet MS"/>
          <w:sz w:val="22"/>
          <w:szCs w:val="22"/>
        </w:rPr>
        <w:t>bility="6.5.002" expanded="true" height="94" name="Forward Selection SVM" width="90" x="179" y="21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rocess expanded="tru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 activated="true" class="x_validation" compatibility="5.1.002" expanded="true" height="112" </w:t>
      </w:r>
      <w:r>
        <w:rPr>
          <w:rFonts w:ascii="Trebuchet MS" w:eastAsia="Trebuchet MS" w:hAnsi="Trebuchet MS" w:cs="Trebuchet MS"/>
          <w:sz w:val="22"/>
          <w:szCs w:val="22"/>
        </w:rPr>
        <w:t>name="Validation (2)" width="90" x="45" y="3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sampling_type" value="stratified sampling"/&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rocess expanded="tru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 activated="false" class="parallel_decision_tree" compatibilit</w:t>
      </w:r>
      <w:r>
        <w:rPr>
          <w:rFonts w:ascii="Trebuchet MS" w:eastAsia="Trebuchet MS" w:hAnsi="Trebuchet MS" w:cs="Trebuchet MS"/>
          <w:sz w:val="22"/>
          <w:szCs w:val="22"/>
        </w:rPr>
        <w:t>y="6.5.002" expanded="true" height="76" name="Decision Tree (3)" width="90" x="112" y="30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criterion" value="gini_index"/&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 activated="true" class="naive_bayes" </w:t>
      </w:r>
      <w:r>
        <w:rPr>
          <w:rFonts w:ascii="Trebuchet MS" w:eastAsia="Trebuchet MS" w:hAnsi="Trebuchet MS" w:cs="Trebuchet MS"/>
          <w:sz w:val="22"/>
          <w:szCs w:val="22"/>
        </w:rPr>
        <w:t>compatibility="6.5.002" expanded="true" height="76" name="Naive Bayes (4)" width="90" x="112" y="3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connect from_port="training" to_op="Naive Bayes (4)" to_port="training set"/&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connect from_op="Naive Bayes (4)" fro</w:t>
      </w:r>
      <w:r>
        <w:rPr>
          <w:rFonts w:ascii="Trebuchet MS" w:eastAsia="Trebuchet MS" w:hAnsi="Trebuchet MS" w:cs="Trebuchet MS"/>
          <w:sz w:val="22"/>
          <w:szCs w:val="22"/>
        </w:rPr>
        <w:t>m_port="model" to_port="model"/&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ortSpacing port="source_training" spacing="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ortSpacing port="sink_model" spacing="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ortSpacing port="sink_through 1" spacing="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rocess</w:t>
      </w:r>
      <w:r>
        <w:rPr>
          <w:rFonts w:ascii="Trebuchet MS" w:eastAsia="Trebuchet MS" w:hAnsi="Trebuchet MS" w:cs="Trebuchet MS"/>
          <w:sz w:val="22"/>
          <w:szCs w:val="22"/>
        </w:rPr>
        <w:t>&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rocess expanded="tru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 activated="true" class="apply_model" compatibility="6.5.002" expanded="true" height="76" name="Apply Model (3)" width="90" x="45" y="3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list key="application_par</w:t>
      </w:r>
      <w:r>
        <w:rPr>
          <w:rFonts w:ascii="Trebuchet MS" w:eastAsia="Trebuchet MS" w:hAnsi="Trebuchet MS" w:cs="Trebuchet MS"/>
          <w:sz w:val="22"/>
          <w:szCs w:val="22"/>
        </w:rPr>
        <w:t>ameters"/&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 activated="true" class="performance_binominal_classification" compatibility="6.5.002" expanded="true" height="76" name="Performance (2)" width="90" x="179" y="3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w:t>
      </w:r>
      <w:r>
        <w:rPr>
          <w:rFonts w:ascii="Trebuchet MS" w:eastAsia="Trebuchet MS" w:hAnsi="Trebuchet MS" w:cs="Trebuchet MS"/>
          <w:sz w:val="22"/>
          <w:szCs w:val="22"/>
        </w:rPr>
        <w:t>rameter key="main_criterion" value="AUC"/&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AUC" value="tru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connect from_port="model" to_op="Apply Model (3)" to_port="model"/&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connect from_port="te</w:t>
      </w:r>
      <w:r>
        <w:rPr>
          <w:rFonts w:ascii="Trebuchet MS" w:eastAsia="Trebuchet MS" w:hAnsi="Trebuchet MS" w:cs="Trebuchet MS"/>
          <w:sz w:val="22"/>
          <w:szCs w:val="22"/>
        </w:rPr>
        <w:t>st set" to_op="Apply Model (3)" to_port="unlabelled data"/&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connect from_op="Apply Model (3)" from_port="labelled data" to_op="Performance (2)" to_port="labelled data"/&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connect from_op="Performance (2)" from_port="per</w:t>
      </w:r>
      <w:r>
        <w:rPr>
          <w:rFonts w:ascii="Trebuchet MS" w:eastAsia="Trebuchet MS" w:hAnsi="Trebuchet MS" w:cs="Trebuchet MS"/>
          <w:sz w:val="22"/>
          <w:szCs w:val="22"/>
        </w:rPr>
        <w:t>formance" to_port="averagable 1"/&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ortSpacing port="source_model" spacing="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ortSpacing port="source_test set" spacing="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ortSpacing port="source_through 1" spacing="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w:t>
      </w:r>
      <w:r>
        <w:rPr>
          <w:rFonts w:ascii="Trebuchet MS" w:eastAsia="Trebuchet MS" w:hAnsi="Trebuchet MS" w:cs="Trebuchet MS"/>
          <w:sz w:val="22"/>
          <w:szCs w:val="22"/>
        </w:rPr>
        <w:t>portSpacing port="sink_averagable 1" spacing="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ortSpacing port="sink_averagable 2" spacing="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rocess&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description align="center" color="transparent" colored="false" width="126"&gt;A cross-validati</w:t>
      </w:r>
      <w:r>
        <w:rPr>
          <w:rFonts w:ascii="Trebuchet MS" w:eastAsia="Trebuchet MS" w:hAnsi="Trebuchet MS" w:cs="Trebuchet MS"/>
          <w:sz w:val="22"/>
          <w:szCs w:val="22"/>
        </w:rPr>
        <w:t>on evaluating a decision tree model.&lt;/description&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connect from_port="example set" to_op="Validation (2)" to_port="training"/&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connect from_op="Validation (2)" from_port="averagable 1" to_port="perfor</w:t>
      </w:r>
      <w:r>
        <w:rPr>
          <w:rFonts w:ascii="Trebuchet MS" w:eastAsia="Trebuchet MS" w:hAnsi="Trebuchet MS" w:cs="Trebuchet MS"/>
          <w:sz w:val="22"/>
          <w:szCs w:val="22"/>
        </w:rPr>
        <w:t>manc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ortSpacing port="source_example set" spacing="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ortSpacing port="sink_performance" spacing="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rocess&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description align="center" color="transparent" colored="false" width="126"&gt;Stan</w:t>
      </w:r>
      <w:r>
        <w:rPr>
          <w:rFonts w:ascii="Trebuchet MS" w:eastAsia="Trebuchet MS" w:hAnsi="Trebuchet MS" w:cs="Trebuchet MS"/>
          <w:sz w:val="22"/>
          <w:szCs w:val="22"/>
        </w:rPr>
        <w:t>dard Forward Selection with a Naive Bayes&amp;lt;br/&amp;gt;&lt;/description&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 activated="true" class="select_by_weights" compatibility="6.5.002" expanded="true" height="94" name="Select by Weights (2)" width="90" x="447" y="2</w:t>
      </w:r>
      <w:r>
        <w:rPr>
          <w:rFonts w:ascii="Trebuchet MS" w:eastAsia="Trebuchet MS" w:hAnsi="Trebuchet MS" w:cs="Trebuchet MS"/>
          <w:sz w:val="22"/>
          <w:szCs w:val="22"/>
        </w:rPr>
        <w:t>1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 activated="true" class="optimize_parameters_grid" compatibility="6.5.002" expanded="true" height="94" name="Optimize Parameters (2)" width="90" x="581" y="3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list key="parameters"&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SVM </w:t>
      </w:r>
      <w:r>
        <w:rPr>
          <w:rFonts w:ascii="Trebuchet MS" w:eastAsia="Trebuchet MS" w:hAnsi="Trebuchet MS" w:cs="Trebuchet MS"/>
          <w:sz w:val="22"/>
          <w:szCs w:val="22"/>
        </w:rPr>
        <w:t>(3).C" value="[1e-3;1e3;6;logarithmic]"/&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SVM (3).gamma" value="[1e-3;1e3;6;logarithmic]"/&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list&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rocess expanded="tru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 activated="true" class="x_validation" compatibility=</w:t>
      </w:r>
      <w:r>
        <w:rPr>
          <w:rFonts w:ascii="Trebuchet MS" w:eastAsia="Trebuchet MS" w:hAnsi="Trebuchet MS" w:cs="Trebuchet MS"/>
          <w:sz w:val="22"/>
          <w:szCs w:val="22"/>
        </w:rPr>
        <w:t>"5.1.002" expanded="true" height="112" name="Validation" width="90" x="45" y="3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number_of_validations" value="5"/&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sampling_type" value="stratified sampling"/&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rocess expa</w:t>
      </w:r>
      <w:r>
        <w:rPr>
          <w:rFonts w:ascii="Trebuchet MS" w:eastAsia="Trebuchet MS" w:hAnsi="Trebuchet MS" w:cs="Trebuchet MS"/>
          <w:sz w:val="22"/>
          <w:szCs w:val="22"/>
        </w:rPr>
        <w:t>nded="tru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 activated="true" class="support_vector_machine_libsvm" compatibility="6.5.002" expanded="true" height="76" name="SVM (3)" width="90" x="112" y="3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gamma" value="</w:t>
      </w:r>
      <w:r>
        <w:rPr>
          <w:rFonts w:ascii="Trebuchet MS" w:eastAsia="Trebuchet MS" w:hAnsi="Trebuchet MS" w:cs="Trebuchet MS"/>
          <w:sz w:val="22"/>
          <w:szCs w:val="22"/>
        </w:rPr>
        <w:t>100.00000000000006"/&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C" value="1.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list key="class_weights"/&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connect from_port="training" to_op="SVM (3)" to_port="training set"/&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connect from_op="SVM (3)" from_port="model" to_port="model"/&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ortSpacing port="source_training" spacing="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ortSpacing port="sink_model" spacing="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ortSpacing port="sink_th</w:t>
      </w:r>
      <w:r>
        <w:rPr>
          <w:rFonts w:ascii="Trebuchet MS" w:eastAsia="Trebuchet MS" w:hAnsi="Trebuchet MS" w:cs="Trebuchet MS"/>
          <w:sz w:val="22"/>
          <w:szCs w:val="22"/>
        </w:rPr>
        <w:t>rough 1" spacing="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rocess&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rocess expanded="tru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 activated="true" class="apply_model" compatibility="6.5.002" expanded="true" height="76" name="Apply Model" width="90" x="45" y="3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w:t>
      </w:r>
      <w:r>
        <w:rPr>
          <w:rFonts w:ascii="Trebuchet MS" w:eastAsia="Trebuchet MS" w:hAnsi="Trebuchet MS" w:cs="Trebuchet MS"/>
          <w:sz w:val="22"/>
          <w:szCs w:val="22"/>
        </w:rPr>
        <w:t xml:space="preserve">                  &lt;list key="application_parameters"/&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 activated="true" class="performance_binominal_classification" compatibility="6.5.002" expanded="true" height="76" name="SVM Per" width="90" x="</w:t>
      </w:r>
      <w:r>
        <w:rPr>
          <w:rFonts w:ascii="Trebuchet MS" w:eastAsia="Trebuchet MS" w:hAnsi="Trebuchet MS" w:cs="Trebuchet MS"/>
          <w:sz w:val="22"/>
          <w:szCs w:val="22"/>
        </w:rPr>
        <w:t>179" y="3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main_criterion" value="AUC"/&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AUC" value="tru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 activated="false" class="performance" compatibility="6.5.002" e</w:t>
      </w:r>
      <w:r>
        <w:rPr>
          <w:rFonts w:ascii="Trebuchet MS" w:eastAsia="Trebuchet MS" w:hAnsi="Trebuchet MS" w:cs="Trebuchet MS"/>
          <w:sz w:val="22"/>
          <w:szCs w:val="22"/>
        </w:rPr>
        <w:t>xpanded="true" height="76" name="Performance (5)" width="90" x="179" y="21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connect from_port="model" to_op="Apply Model" to_port="model"/&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connect from_port="test set" to_op="Apply Model" to_port="unlabelled data"/</w:t>
      </w:r>
      <w:r>
        <w:rPr>
          <w:rFonts w:ascii="Trebuchet MS" w:eastAsia="Trebuchet MS" w:hAnsi="Trebuchet MS" w:cs="Trebuchet MS"/>
          <w:sz w:val="22"/>
          <w:szCs w:val="22"/>
        </w:rPr>
        <w:t>&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connect from_op="Apply Model" from_port="labelled data" to_op="SVM Per" to_port="labelled data"/&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connect from_op="SVM Per" from_port="performance" to_port="averagable 1"/&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ortSpacing port="source</w:t>
      </w:r>
      <w:r>
        <w:rPr>
          <w:rFonts w:ascii="Trebuchet MS" w:eastAsia="Trebuchet MS" w:hAnsi="Trebuchet MS" w:cs="Trebuchet MS"/>
          <w:sz w:val="22"/>
          <w:szCs w:val="22"/>
        </w:rPr>
        <w:t>_model" spacing="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ortSpacing port="source_test set" spacing="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ortSpacing port="source_through 1" spacing="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ortSpacing port="sink_averagable 1" spacing="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ortSpac</w:t>
      </w:r>
      <w:r>
        <w:rPr>
          <w:rFonts w:ascii="Trebuchet MS" w:eastAsia="Trebuchet MS" w:hAnsi="Trebuchet MS" w:cs="Trebuchet MS"/>
          <w:sz w:val="22"/>
          <w:szCs w:val="22"/>
        </w:rPr>
        <w:t>ing port="sink_averagable 2" spacing="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rocess&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description align="center" color="transparent" colored="false" width="126"&gt;A cross-validation evaluating SVM&lt;/description&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w:t>
      </w:r>
      <w:r>
        <w:rPr>
          <w:rFonts w:ascii="Trebuchet MS" w:eastAsia="Trebuchet MS" w:hAnsi="Trebuchet MS" w:cs="Trebuchet MS"/>
          <w:sz w:val="22"/>
          <w:szCs w:val="22"/>
        </w:rPr>
        <w:t>tor activated="true" class="log" compatibility="6.5.002" expanded="true" height="76" name="Log" width="90" x="186" y="66"&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list key="log"&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C" value="operator.SVM (3).parameter.C"/&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w:t>
      </w:r>
      <w:r>
        <w:rPr>
          <w:rFonts w:ascii="Trebuchet MS" w:eastAsia="Trebuchet MS" w:hAnsi="Trebuchet MS" w:cs="Trebuchet MS"/>
          <w:sz w:val="22"/>
          <w:szCs w:val="22"/>
        </w:rPr>
        <w:t>parameter key="gamma" value="operator.SVM (3).parameter.gamma"/&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Performance" value="operator.Validation.value.performanc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list&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 activated="true" class</w:t>
      </w:r>
      <w:r>
        <w:rPr>
          <w:rFonts w:ascii="Trebuchet MS" w:eastAsia="Trebuchet MS" w:hAnsi="Trebuchet MS" w:cs="Trebuchet MS"/>
          <w:sz w:val="22"/>
          <w:szCs w:val="22"/>
        </w:rPr>
        <w:t>="multiply" compatibility="6.5.002" expanded="true" height="76" name="Multiply" width="90" x="343" y="66"/&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connect from_port="input 1" to_op="Validation" to_port="training"/&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connect from_op="Validation" from_port="averagable</w:t>
      </w:r>
      <w:r>
        <w:rPr>
          <w:rFonts w:ascii="Trebuchet MS" w:eastAsia="Trebuchet MS" w:hAnsi="Trebuchet MS" w:cs="Trebuchet MS"/>
          <w:sz w:val="22"/>
          <w:szCs w:val="22"/>
        </w:rPr>
        <w:t xml:space="preserve"> 1" to_op="Log" to_port="through 1"/&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connect from_op="Log" from_port="through 1" to_op="Multiply" to_port="input"/&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connect from_op="Multiply" from_port="output 1" to_port="performanc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ortSpacing port="sour</w:t>
      </w:r>
      <w:r>
        <w:rPr>
          <w:rFonts w:ascii="Trebuchet MS" w:eastAsia="Trebuchet MS" w:hAnsi="Trebuchet MS" w:cs="Trebuchet MS"/>
          <w:sz w:val="22"/>
          <w:szCs w:val="22"/>
        </w:rPr>
        <w:t>ce_input 1" spacing="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ortSpacing port="source_input 2" spacing="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ortSpacing port="sink_performance" spacing="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ortSpacing port="sink_result 1" spacing="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rocess&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w:t>
      </w:r>
      <w:r>
        <w:rPr>
          <w:rFonts w:ascii="Trebuchet MS" w:eastAsia="Trebuchet MS" w:hAnsi="Trebuchet MS" w:cs="Trebuchet MS"/>
          <w:sz w:val="22"/>
          <w:szCs w:val="22"/>
        </w:rPr>
        <w:t>description align="center" color="transparent" colored="false" width="126"&gt;Optimize C and Gamma of a radial SVM using optimize by Grid&lt;/description&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 activated="true" class="multiply" compatibility="6.5.002" expande</w:t>
      </w:r>
      <w:r>
        <w:rPr>
          <w:rFonts w:ascii="Trebuchet MS" w:eastAsia="Trebuchet MS" w:hAnsi="Trebuchet MS" w:cs="Trebuchet MS"/>
          <w:sz w:val="22"/>
          <w:szCs w:val="22"/>
        </w:rPr>
        <w:t>d="true" height="94" name="Multiply (3)" width="90" x="711" y="101"/&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 activated="true" class="log_to_data" compatibility="6.5.002" expanded="true" height="94" name="Log to Data (2)" width="90" x="858" y="98"&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w:t>
      </w:r>
      <w:r>
        <w:rPr>
          <w:rFonts w:ascii="Trebuchet MS" w:eastAsia="Trebuchet MS" w:hAnsi="Trebuchet MS" w:cs="Trebuchet MS"/>
          <w:sz w:val="22"/>
          <w:szCs w:val="22"/>
        </w:rPr>
        <w:t>"log_name" value="Log"/&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 activated="true" class="multiply" compatibility="6.5.002" expanded="true" height="112" name="Multiply (4)" width="90" x="1007" y="84"/&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 activated="true" class="aggregate</w:t>
      </w:r>
      <w:r>
        <w:rPr>
          <w:rFonts w:ascii="Trebuchet MS" w:eastAsia="Trebuchet MS" w:hAnsi="Trebuchet MS" w:cs="Trebuchet MS"/>
          <w:sz w:val="22"/>
          <w:szCs w:val="22"/>
        </w:rPr>
        <w:t>" compatibility="6.5.002" expanded="true" height="76" name="Aggregate (2)" width="90" x="1207" y="132"&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list key="aggregation_attributes"&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gamma" value="averag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list&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g</w:t>
      </w:r>
      <w:r>
        <w:rPr>
          <w:rFonts w:ascii="Trebuchet MS" w:eastAsia="Trebuchet MS" w:hAnsi="Trebuchet MS" w:cs="Trebuchet MS"/>
          <w:sz w:val="22"/>
          <w:szCs w:val="22"/>
        </w:rPr>
        <w:t>roup_by_attributes" value="gamma"/&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 activated="true" class="extract_macro" compatibility="6.5.002" expanded="true" height="60" name="Extract Macro (2)" width="90" x="1343" y="128"&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macro</w:t>
      </w:r>
      <w:r>
        <w:rPr>
          <w:rFonts w:ascii="Trebuchet MS" w:eastAsia="Trebuchet MS" w:hAnsi="Trebuchet MS" w:cs="Trebuchet MS"/>
          <w:sz w:val="22"/>
          <w:szCs w:val="22"/>
        </w:rPr>
        <w:t>" value="xbins"/&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list key="additional_macros"/&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 activated="true" class="aggregate" compatibility="6.5.002" expanded="true" height="76" name="Aggregate" width="90" x="1207" y="36"&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list ke</w:t>
      </w:r>
      <w:r>
        <w:rPr>
          <w:rFonts w:ascii="Trebuchet MS" w:eastAsia="Trebuchet MS" w:hAnsi="Trebuchet MS" w:cs="Trebuchet MS"/>
          <w:sz w:val="22"/>
          <w:szCs w:val="22"/>
        </w:rPr>
        <w:t>y="aggregation_attributes"&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C" value="average"/&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list&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group_by_attributes" value="C"/&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 activated="true" class="extract_macro" compatibility="</w:t>
      </w:r>
      <w:r>
        <w:rPr>
          <w:rFonts w:ascii="Trebuchet MS" w:eastAsia="Trebuchet MS" w:hAnsi="Trebuchet MS" w:cs="Trebuchet MS"/>
          <w:sz w:val="22"/>
          <w:szCs w:val="22"/>
        </w:rPr>
        <w:t>6.5.002" expanded="true" height="60" name="Extract Macro" width="90" x="1340" y="3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macro" value="ybins"/&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list key="additional_macros"/&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 activated="true" class="python_sc</w:t>
      </w:r>
      <w:r>
        <w:rPr>
          <w:rFonts w:ascii="Trebuchet MS" w:eastAsia="Trebuchet MS" w:hAnsi="Trebuchet MS" w:cs="Trebuchet MS"/>
          <w:sz w:val="22"/>
          <w:szCs w:val="22"/>
        </w:rPr>
        <w:t>ripting:execute_python" compatibility="6.5.000" expanded="true" height="76" name="Execute Python (2)" width="90" x="1517" y="73"&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arameter key="script" value="import pandas as pd&amp;#10;import matplotlib.pyplot as plt&amp;#10;import numpy as np&amp;#10;</w:t>
      </w:r>
      <w:r>
        <w:rPr>
          <w:rFonts w:ascii="Trebuchet MS" w:eastAsia="Trebuchet MS" w:hAnsi="Trebuchet MS" w:cs="Trebuchet MS"/>
          <w:sz w:val="22"/>
          <w:szCs w:val="22"/>
        </w:rPr>
        <w:t xml:space="preserve">&amp;#10;def rm_main(data):&amp;#10;&amp;#10;&amp;#10;    y =  np.log10(data.iloc[:][&amp;quot;C&amp;quot;])&amp;#10;    x = np.log10(data.iloc[:][&amp;quot;gamma&amp;quot;])&amp;#10;    z = data.iloc[:][&amp;quot;Performance&amp;quot;]&amp;#10;    xbins = %{xbins} # From process&amp;#10;    ybins = %{ybins} # </w:t>
      </w:r>
      <w:r>
        <w:rPr>
          <w:rFonts w:ascii="Trebuchet MS" w:eastAsia="Trebuchet MS" w:hAnsi="Trebuchet MS" w:cs="Trebuchet MS"/>
          <w:sz w:val="22"/>
          <w:szCs w:val="22"/>
        </w:rPr>
        <w:t>From process&amp;#10;&amp;#10;    plt.title(&amp;quot;Radial SVM Performance&amp;quot;,fontsize=25)&amp;#10;    print x,y,z&amp;#10;    hist, xbins, ybins = np.histogram2d(x,y,weights=z,bins=[xbins,ybins])&amp;#10;&amp;#10;    #choose either none or gaussian for interpolation&amp;#10;    plt</w:t>
      </w:r>
      <w:r>
        <w:rPr>
          <w:rFonts w:ascii="Trebuchet MS" w:eastAsia="Trebuchet MS" w:hAnsi="Trebuchet MS" w:cs="Trebuchet MS"/>
          <w:sz w:val="22"/>
          <w:szCs w:val="22"/>
        </w:rPr>
        <w:t>.imshow(hist.T,interpolation=&amp;quot;gaussian&amp;quot;, origin='lower')&amp;#10;    plt.colorbar()&amp;#10;    plt.xlabel(&amp;quot;log10(C)&amp;quot;)&amp;#10;    plt.ylabel(&amp;quot;log10(gamma)&amp;quot;)&amp;#10;    plt.show()"/&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connect from_port="in 1" </w:t>
      </w:r>
      <w:r>
        <w:rPr>
          <w:rFonts w:ascii="Trebuchet MS" w:eastAsia="Trebuchet MS" w:hAnsi="Trebuchet MS" w:cs="Trebuchet MS"/>
          <w:sz w:val="22"/>
          <w:szCs w:val="22"/>
        </w:rPr>
        <w:t>to_op="Nominal to Numerical (2)" to_port="example set input"/&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connect from_op="Nominal to Numerical (2)" from_port="example set output" to_op="Split Data (2)" to_port="example set"/&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connect from_op="Split Data (2)" from_port="partit</w:t>
      </w:r>
      <w:r>
        <w:rPr>
          <w:rFonts w:ascii="Trebuchet MS" w:eastAsia="Trebuchet MS" w:hAnsi="Trebuchet MS" w:cs="Trebuchet MS"/>
          <w:sz w:val="22"/>
          <w:szCs w:val="22"/>
        </w:rPr>
        <w:t>ion 1" to_op="Select by Weights (2)" to_port="example set input"/&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connect from_op="Split Data (2)" from_port="partition 2" to_op="Forward Selection SVM" to_port="example set"/&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connect from_op="Forward Selection SVM" from_port="attri</w:t>
      </w:r>
      <w:r>
        <w:rPr>
          <w:rFonts w:ascii="Trebuchet MS" w:eastAsia="Trebuchet MS" w:hAnsi="Trebuchet MS" w:cs="Trebuchet MS"/>
          <w:sz w:val="22"/>
          <w:szCs w:val="22"/>
        </w:rPr>
        <w:t>bute weights" to_op="Select by Weights (2)" to_port="weights"/&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connect from_op="Select by Weights (2)" from_port="example set output" to_op="Optimize Parameters (2)" to_port="input 1"/&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connect from_op="Select by Weights (2)" from_po</w:t>
      </w:r>
      <w:r>
        <w:rPr>
          <w:rFonts w:ascii="Trebuchet MS" w:eastAsia="Trebuchet MS" w:hAnsi="Trebuchet MS" w:cs="Trebuchet MS"/>
          <w:sz w:val="22"/>
          <w:szCs w:val="22"/>
        </w:rPr>
        <w:t>rt="weights" to_port="out 2"/&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connect from_op="Optimize Parameters (2)" from_port="performance" to_op="Multiply (3)" to_port="input"/&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connect from_op="Optimize Parameters (2)" from_port="parameter" to_port="out 1"/&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conne</w:t>
      </w:r>
      <w:r>
        <w:rPr>
          <w:rFonts w:ascii="Trebuchet MS" w:eastAsia="Trebuchet MS" w:hAnsi="Trebuchet MS" w:cs="Trebuchet MS"/>
          <w:sz w:val="22"/>
          <w:szCs w:val="22"/>
        </w:rPr>
        <w:t>ct from_op="Multiply (3)" from_port="output 1" to_op="Log to Data (2)" to_port="through 1"/&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connect from_op="Multiply (3)" from_port="output 2" to_port="out 4"/&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connect from_op="Log to Data (2)" from_port="exampleSet" to_op="</w:t>
      </w:r>
      <w:r>
        <w:rPr>
          <w:rFonts w:ascii="Trebuchet MS" w:eastAsia="Trebuchet MS" w:hAnsi="Trebuchet MS" w:cs="Trebuchet MS"/>
          <w:sz w:val="22"/>
          <w:szCs w:val="22"/>
        </w:rPr>
        <w:t>Multiply (4)" to_port="input"/&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connect from_op="Multiply (4)" from_port="output 1" to_op="Execute Python (2)" to_port="input 1"/&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connect from_op="Multiply (4)" from_port="output 2" to_op="Aggregate" to_port="example set input"/&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w:t>
      </w:r>
      <w:r>
        <w:rPr>
          <w:rFonts w:ascii="Trebuchet MS" w:eastAsia="Trebuchet MS" w:hAnsi="Trebuchet MS" w:cs="Trebuchet MS"/>
          <w:sz w:val="22"/>
          <w:szCs w:val="22"/>
        </w:rPr>
        <w:t xml:space="preserve">       &lt;connect from_op="Multiply (4)" from_port="output 3" to_op="Aggregate (2)" to_port="example set input"/&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connect from_op="Aggregate (2)" from_port="example set output" to_op="Extract Macro (2)" to_port="example set"/&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connect f</w:t>
      </w:r>
      <w:r>
        <w:rPr>
          <w:rFonts w:ascii="Trebuchet MS" w:eastAsia="Trebuchet MS" w:hAnsi="Trebuchet MS" w:cs="Trebuchet MS"/>
          <w:sz w:val="22"/>
          <w:szCs w:val="22"/>
        </w:rPr>
        <w:t>rom_op="Aggregate" from_port="example set output" to_op="Extract Macro" to_port="example set"/&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connect from_op="Execute Python (2)" from_port="output 1" to_port="out 3"/&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ortSpacing port="source_in 1" spacing="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ortSp</w:t>
      </w:r>
      <w:r>
        <w:rPr>
          <w:rFonts w:ascii="Trebuchet MS" w:eastAsia="Trebuchet MS" w:hAnsi="Trebuchet MS" w:cs="Trebuchet MS"/>
          <w:sz w:val="22"/>
          <w:szCs w:val="22"/>
        </w:rPr>
        <w:t>acing port="source_in 2" spacing="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ortSpacing port="sink_out 1" spacing="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ortSpacing port="sink_out 2" spacing="144"/&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ortSpacing port="sink_out 3" spacing="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ortSpacing port="sink_out 4" spacing="</w:t>
      </w:r>
      <w:r>
        <w:rPr>
          <w:rFonts w:ascii="Trebuchet MS" w:eastAsia="Trebuchet MS" w:hAnsi="Trebuchet MS" w:cs="Trebuchet MS"/>
          <w:sz w:val="22"/>
          <w:szCs w:val="22"/>
        </w:rPr>
        <w:t>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ortSpacing port="sink_out 5" spacing="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rocess&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connect from_op="Read ICUdetail" from_port="output" to_op="Join" to_port="left"/&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connect from_op="Platelet count" from_port="output" to_op="Gues</w:t>
      </w:r>
      <w:r>
        <w:rPr>
          <w:rFonts w:ascii="Trebuchet MS" w:eastAsia="Trebuchet MS" w:hAnsi="Trebuchet MS" w:cs="Trebuchet MS"/>
          <w:sz w:val="22"/>
          <w:szCs w:val="22"/>
        </w:rPr>
        <w:t>s Types (2)" to_port="example set input"/&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connect from_op="Comorbidity CSV " from_port="output" to_op="Join" to_port="right"/&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connect from_op="Join" from_port="join" to_op="Age (Dod-Dob)" to_port="in 1"/&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connect from_op="Age (Dod-Do</w:t>
      </w:r>
      <w:r>
        <w:rPr>
          <w:rFonts w:ascii="Trebuchet MS" w:eastAsia="Trebuchet MS" w:hAnsi="Trebuchet MS" w:cs="Trebuchet MS"/>
          <w:sz w:val="22"/>
          <w:szCs w:val="22"/>
        </w:rPr>
        <w:t>b)" from_port="out 1" to_op="Filter Adults" to_port="example set input"/&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connect from_op="Filter Adults" from_port="example set output" to_op="Join All" to_port="left"/&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connect from_op="Guess Types (2)" from_port="example set output" to_op=</w:t>
      </w:r>
      <w:r>
        <w:rPr>
          <w:rFonts w:ascii="Trebuchet MS" w:eastAsia="Trebuchet MS" w:hAnsi="Trebuchet MS" w:cs="Trebuchet MS"/>
          <w:sz w:val="22"/>
          <w:szCs w:val="22"/>
        </w:rPr>
        <w:t>"Join All" to_port="right"/&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connect from_op="Join All" from_port="join" to_op="Select Attributes" to_port="example set input"/&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connect from_op="Select Attributes" from_port="example set output" to_op="Replace Missing Values" to_port="exampl</w:t>
      </w:r>
      <w:r>
        <w:rPr>
          <w:rFonts w:ascii="Trebuchet MS" w:eastAsia="Trebuchet MS" w:hAnsi="Trebuchet MS" w:cs="Trebuchet MS"/>
          <w:sz w:val="22"/>
          <w:szCs w:val="22"/>
        </w:rPr>
        <w:t>e set input"/&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connect from_op="Replace Missing Values" from_port="example set output" to_op="Select Attributes (2)" to_port="example set input"/&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connect from_op="Select Attributes (2)" from_port="example set output" to_op="Add weights" to_p</w:t>
      </w:r>
      <w:r>
        <w:rPr>
          <w:rFonts w:ascii="Trebuchet MS" w:eastAsia="Trebuchet MS" w:hAnsi="Trebuchet MS" w:cs="Trebuchet MS"/>
          <w:sz w:val="22"/>
          <w:szCs w:val="22"/>
        </w:rPr>
        <w:t>ort="example set input"/&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connect from_op="Add weights" from_port="example set output" to_op="Set Role (2)" to_port="example set input"/&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connect from_op="Set Role (2)" from_port="example set output" to_op="Multiply (2)" to_port="input"/&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connect from_op="Multiply (2)" from_port="output 1" to_op="SVM Process" to_port="in 1"/&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connect from_op="Multiply (2)" from_port="output 2" to_op="NB (2)" to_port="in 1"/&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connect from_op="Multiply (2)" from_port="output 3" to_op="Fil</w:t>
      </w:r>
      <w:r>
        <w:rPr>
          <w:rFonts w:ascii="Trebuchet MS" w:eastAsia="Trebuchet MS" w:hAnsi="Trebuchet MS" w:cs="Trebuchet MS"/>
          <w:sz w:val="22"/>
          <w:szCs w:val="22"/>
        </w:rPr>
        <w:t>ter Examples" to_port="example set input"/&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connect from_op="Multiply (2)" from_port="output 4" to_op="Filter Examples (2)" to_port="example set input"/&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connect from_op="Filter Examples (2)" from_port="example set output" to_op="Discretize b</w:t>
      </w:r>
      <w:r>
        <w:rPr>
          <w:rFonts w:ascii="Trebuchet MS" w:eastAsia="Trebuchet MS" w:hAnsi="Trebuchet MS" w:cs="Trebuchet MS"/>
          <w:sz w:val="22"/>
          <w:szCs w:val="22"/>
        </w:rPr>
        <w:t>y User Specification (2)" to_port="example set input"/&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connect from_op="Discretize by User Specification (2)" from_port="example set output" to_port="result 9"/&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connect from_op="Filter Examples" from_port="example set output" to_op="Discret</w:t>
      </w:r>
      <w:r>
        <w:rPr>
          <w:rFonts w:ascii="Trebuchet MS" w:eastAsia="Trebuchet MS" w:hAnsi="Trebuchet MS" w:cs="Trebuchet MS"/>
          <w:sz w:val="22"/>
          <w:szCs w:val="22"/>
        </w:rPr>
        <w:t>ize by User Specification" to_port="example set input"/&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connect from_op="Discretize by User Specification" from_port="example set output" to_port="result 6"/&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connect from_op="NB (2)" from_port="out 2" to_port="result 4"/&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connect fro</w:t>
      </w:r>
      <w:r>
        <w:rPr>
          <w:rFonts w:ascii="Trebuchet MS" w:eastAsia="Trebuchet MS" w:hAnsi="Trebuchet MS" w:cs="Trebuchet MS"/>
          <w:sz w:val="22"/>
          <w:szCs w:val="22"/>
        </w:rPr>
        <w:t>m_op="NB (2)" from_port="out 3" to_port="result 5"/&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connect from_op="NB (2)" from_port="out 4" to_port="result 8"/&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connect from_op="SVM Process" from_port="out 1" to_port="result 2"/&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connect from_op="SVM Process" from_port="out 2" t</w:t>
      </w:r>
      <w:r>
        <w:rPr>
          <w:rFonts w:ascii="Trebuchet MS" w:eastAsia="Trebuchet MS" w:hAnsi="Trebuchet MS" w:cs="Trebuchet MS"/>
          <w:sz w:val="22"/>
          <w:szCs w:val="22"/>
        </w:rPr>
        <w:t>o_port="result 3"/&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connect from_op="SVM Process" from_port="out 3" to_port="result 1"/&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connect from_op="SVM Process" from_port="out 4" to_port="result 7"/&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ortSpacing port="source_input 1" spacing="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ortSpacing port="</w:t>
      </w:r>
      <w:r>
        <w:rPr>
          <w:rFonts w:ascii="Trebuchet MS" w:eastAsia="Trebuchet MS" w:hAnsi="Trebuchet MS" w:cs="Trebuchet MS"/>
          <w:sz w:val="22"/>
          <w:szCs w:val="22"/>
        </w:rPr>
        <w:t>sink_result 1" spacing="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ortSpacing port="sink_result 2" spacing="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ortSpacing port="sink_result 3" spacing="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ortSpacing port="sink_result 4" spacing="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ortSpacing port="sink_result 5" spacing="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ort</w:t>
      </w:r>
      <w:r>
        <w:rPr>
          <w:rFonts w:ascii="Trebuchet MS" w:eastAsia="Trebuchet MS" w:hAnsi="Trebuchet MS" w:cs="Trebuchet MS"/>
          <w:sz w:val="22"/>
          <w:szCs w:val="22"/>
        </w:rPr>
        <w:t>Spacing port="sink_result 6" spacing="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ortSpacing port="sink_result 7" spacing="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ortSpacing port="sink_result 8" spacing="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ortSpacing port="sink_result 9" spacing="0"/&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ortSpacing port="sink_result 10" spacing="0</w:t>
      </w:r>
      <w:r>
        <w:rPr>
          <w:rFonts w:ascii="Trebuchet MS" w:eastAsia="Trebuchet MS" w:hAnsi="Trebuchet MS" w:cs="Trebuchet MS"/>
          <w:sz w:val="22"/>
          <w:szCs w:val="22"/>
        </w:rPr>
        <w:t>"/&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process&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 xml:space="preserve">  &lt;/operator&gt;</w:t>
      </w:r>
    </w:p>
    <w:p w:rsidR="00F801DC" w:rsidRDefault="00AA5923">
      <w:pPr>
        <w:spacing w:line="480" w:lineRule="auto"/>
        <w:jc w:val="both"/>
        <w:rPr>
          <w:rFonts w:ascii="Trebuchet MS" w:eastAsia="Trebuchet MS" w:hAnsi="Trebuchet MS" w:cs="Trebuchet MS"/>
          <w:sz w:val="22"/>
          <w:szCs w:val="22"/>
        </w:rPr>
      </w:pPr>
      <w:r>
        <w:rPr>
          <w:rFonts w:ascii="Trebuchet MS" w:eastAsia="Trebuchet MS" w:hAnsi="Trebuchet MS" w:cs="Trebuchet MS"/>
          <w:sz w:val="22"/>
          <w:szCs w:val="22"/>
        </w:rPr>
        <w:t>&lt;/process&gt;</w:t>
      </w:r>
    </w:p>
    <w:p w:rsidR="00F801DC" w:rsidRDefault="00F801DC">
      <w:pPr>
        <w:spacing w:line="480" w:lineRule="auto"/>
        <w:jc w:val="both"/>
        <w:rPr>
          <w:rFonts w:hint="eastAsia"/>
        </w:rPr>
      </w:pPr>
    </w:p>
    <w:p w:rsidR="00F801DC" w:rsidRDefault="00F801DC">
      <w:pPr>
        <w:spacing w:line="480" w:lineRule="auto"/>
        <w:jc w:val="both"/>
        <w:rPr>
          <w:rFonts w:hint="eastAsia"/>
        </w:rPr>
      </w:pPr>
    </w:p>
    <w:p w:rsidR="00F801DC" w:rsidRDefault="00F801DC">
      <w:pPr>
        <w:spacing w:line="480" w:lineRule="auto"/>
        <w:jc w:val="both"/>
        <w:rPr>
          <w:rFonts w:hint="eastAsia"/>
        </w:rPr>
      </w:pPr>
    </w:p>
    <w:sectPr w:rsidR="00F801DC" w:rsidSect="00F801DC">
      <w:pgSz w:w="12240" w:h="15840"/>
      <w:pgMar w:top="1134" w:right="1134" w:bottom="1134" w:left="1134" w:header="0" w:footer="0" w:gutter="0"/>
      <w:cols w:space="720"/>
      <w:formProt w:val="0"/>
    </w:sectPr>
  </w:body>
</w:document>
</file>

<file path=word/fontTable.xml><?xml version="1.0" encoding="utf-8"?>
<w:fonts xmlns:r="http://schemas.openxmlformats.org/officeDocument/2006/relationships" xmlns:w="http://schemas.openxmlformats.org/wordprocessingml/2006/main">
  <w:font w:name="Liberation Serif">
    <w:altName w:val="Times New Roman"/>
    <w:charset w:val="01"/>
    <w:family w:val="roman"/>
    <w:pitch w:val="variable"/>
    <w:sig w:usb0="00000000" w:usb1="00000000" w:usb2="00000000" w:usb3="00000000" w:csb0="00000000" w:csb1="00000000"/>
  </w:font>
  <w:font w:name="Arial Unicode MS">
    <w:panose1 w:val="020B0604020202020204"/>
    <w:charset w:val="80"/>
    <w:family w:val="swiss"/>
    <w:pitch w:val="variable"/>
    <w:sig w:usb0="F7FFAFFF" w:usb1="E9DFFFFF" w:usb2="0000003F" w:usb3="00000000" w:csb0="003F01FF" w:csb1="00000000"/>
  </w:font>
  <w:font w:name="Times New Roman">
    <w:panose1 w:val="02020603050405020304"/>
    <w:charset w:val="00"/>
    <w:family w:val="roman"/>
    <w:pitch w:val="variable"/>
    <w:sig w:usb0="E0002AFF" w:usb1="C0007841" w:usb2="00000009" w:usb3="00000000" w:csb0="000001FF" w:csb1="00000000"/>
  </w:font>
  <w:font w:name="Liberation Sans">
    <w:altName w:val="Arial"/>
    <w:charset w:val="01"/>
    <w:family w:val="swiss"/>
    <w:pitch w:val="variable"/>
    <w:sig w:usb0="00000000" w:usb1="00000000" w:usb2="00000000" w:usb3="00000000" w:csb0="00000000" w:csb1="00000000"/>
  </w:font>
  <w:font w:name="Trebuchet MS">
    <w:panose1 w:val="020B0603020202020204"/>
    <w:charset w:val="00"/>
    <w:family w:val="swiss"/>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50"/>
  <w:defaultTabStop w:val="709"/>
  <w:characterSpacingControl w:val="doNotCompress"/>
  <w:compat>
    <w:useFELayout/>
  </w:compat>
  <w:rsids>
    <w:rsidRoot w:val="00F801DC"/>
    <w:rsid w:val="00AA5923"/>
    <w:rsid w:val="00F801D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Liberation Serif" w:eastAsia="Arial Unicode MS" w:hAnsi="Liberation Serif" w:cs="Arial Unicode MS"/>
        <w:sz w:val="24"/>
        <w:szCs w:val="24"/>
        <w:lang w:val="en-US" w:eastAsia="zh-CN" w:bidi="hi-IN"/>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F801DC"/>
    <w:pPr>
      <w:widowControl w:val="0"/>
      <w:suppressAutoHyphens/>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TextBody"/>
    <w:rsid w:val="00F801DC"/>
    <w:pPr>
      <w:keepNext/>
      <w:spacing w:before="240" w:after="120"/>
    </w:pPr>
    <w:rPr>
      <w:rFonts w:ascii="Liberation Sans" w:hAnsi="Liberation Sans"/>
      <w:sz w:val="28"/>
      <w:szCs w:val="28"/>
    </w:rPr>
  </w:style>
  <w:style w:type="paragraph" w:customStyle="1" w:styleId="TextBody">
    <w:name w:val="Text Body"/>
    <w:basedOn w:val="Normal"/>
    <w:rsid w:val="00F801DC"/>
    <w:pPr>
      <w:spacing w:after="140" w:line="288" w:lineRule="auto"/>
    </w:pPr>
  </w:style>
  <w:style w:type="paragraph" w:styleId="List">
    <w:name w:val="List"/>
    <w:basedOn w:val="TextBody"/>
    <w:rsid w:val="00F801DC"/>
  </w:style>
  <w:style w:type="paragraph" w:styleId="Caption">
    <w:name w:val="caption"/>
    <w:basedOn w:val="Normal"/>
    <w:rsid w:val="00F801DC"/>
    <w:pPr>
      <w:suppressLineNumbers/>
      <w:spacing w:before="120" w:after="120"/>
    </w:pPr>
    <w:rPr>
      <w:i/>
      <w:iCs/>
    </w:rPr>
  </w:style>
  <w:style w:type="paragraph" w:customStyle="1" w:styleId="Index">
    <w:name w:val="Index"/>
    <w:basedOn w:val="Normal"/>
    <w:rsid w:val="00F801DC"/>
    <w:pPr>
      <w:suppressLineNumbers/>
    </w:p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6784</Words>
  <Characters>38671</Characters>
  <Application>Microsoft Office Word</Application>
  <DocSecurity>0</DocSecurity>
  <Lines>322</Lines>
  <Paragraphs>90</Paragraphs>
  <ScaleCrop>false</ScaleCrop>
  <Company>Toshiba</Company>
  <LinksUpToDate>false</LinksUpToDate>
  <CharactersWithSpaces>4536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wgirl</dc:creator>
  <cp:lastModifiedBy>LH</cp:lastModifiedBy>
  <cp:revision>2</cp:revision>
  <dcterms:created xsi:type="dcterms:W3CDTF">2015-12-24T18:15:00Z</dcterms:created>
  <dcterms:modified xsi:type="dcterms:W3CDTF">2015-12-24T18:15:00Z</dcterms:modified>
  <dc:language>en-US</dc:language>
</cp:coreProperties>
</file>